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39830" w14:textId="596EB139" w:rsidR="008A2980" w:rsidRPr="001D6870" w:rsidRDefault="001D6870" w:rsidP="001D6870">
      <w:pPr>
        <w:outlineLvl w:val="0"/>
        <w:rPr>
          <w:rFonts w:ascii="Times New Roman" w:hAnsi="Times New Roman" w:cs="Times New Roman"/>
          <w:sz w:val="32"/>
          <w:szCs w:val="20"/>
          <w:lang w:val="en-US"/>
        </w:rPr>
      </w:pPr>
      <w:r w:rsidRPr="001D6870">
        <w:rPr>
          <w:rFonts w:ascii="Times New Roman" w:hAnsi="Times New Roman" w:cs="Times New Roman"/>
          <w:b/>
          <w:bCs/>
          <w:sz w:val="32"/>
          <w:szCs w:val="20"/>
          <w:lang w:val="en-US"/>
        </w:rPr>
        <w:t>Supplemental Digital Content 2:</w:t>
      </w:r>
      <w:r w:rsidRPr="001D6870">
        <w:rPr>
          <w:rFonts w:ascii="Times New Roman" w:hAnsi="Times New Roman" w:cs="Times New Roman"/>
          <w:sz w:val="32"/>
          <w:szCs w:val="20"/>
          <w:lang w:val="en-US"/>
        </w:rPr>
        <w:t xml:space="preserve"> </w:t>
      </w:r>
      <w:r w:rsidR="008A2980" w:rsidRPr="001D6870">
        <w:rPr>
          <w:rFonts w:ascii="Times New Roman" w:hAnsi="Times New Roman" w:cs="Times New Roman"/>
          <w:sz w:val="32"/>
          <w:szCs w:val="20"/>
          <w:lang w:val="en-US"/>
        </w:rPr>
        <w:t>Documentation of search strategies</w:t>
      </w:r>
    </w:p>
    <w:p w14:paraId="35E26944" w14:textId="77777777" w:rsidR="008A2980" w:rsidRPr="001D6870" w:rsidRDefault="008A2980" w:rsidP="001D6870">
      <w:pPr>
        <w:rPr>
          <w:rFonts w:ascii="Times New Roman" w:hAnsi="Times New Roman" w:cs="Times New Roman"/>
          <w:sz w:val="32"/>
          <w:szCs w:val="20"/>
          <w:lang w:val="en-US"/>
        </w:rPr>
      </w:pPr>
      <w:r w:rsidRPr="001D6870">
        <w:rPr>
          <w:rFonts w:ascii="Times New Roman" w:hAnsi="Times New Roman" w:cs="Times New Roman"/>
          <w:sz w:val="32"/>
          <w:szCs w:val="20"/>
          <w:lang w:val="en-US"/>
        </w:rPr>
        <w:t>University Library search consultation group</w:t>
      </w:r>
    </w:p>
    <w:p w14:paraId="49ED2AE5" w14:textId="77777777" w:rsidR="008A2980" w:rsidRPr="008A2980" w:rsidRDefault="00000000" w:rsidP="008A2980">
      <w:pPr>
        <w:rPr>
          <w:rFonts w:ascii="Times New Roman" w:hAnsi="Times New Roman" w:cs="Times New Roman"/>
          <w:color w:val="870052"/>
          <w:sz w:val="28"/>
          <w:szCs w:val="22"/>
        </w:rPr>
      </w:pPr>
      <w:r>
        <w:rPr>
          <w:rFonts w:ascii="Times New Roman" w:hAnsi="Times New Roman" w:cs="Times New Roman"/>
          <w:noProof/>
          <w:color w:val="870052"/>
          <w:sz w:val="28"/>
          <w:szCs w:val="22"/>
        </w:rPr>
        <w:pict w14:anchorId="125319AA">
          <v:rect id="_x0000_i1025" alt="" style="width:308.15pt;height:.05pt;mso-width-percent:0;mso-height-percent:0;mso-width-percent:0;mso-height-percent:0" o:hralign="center" o:hrstd="t" o:hr="t" fillcolor="#aaa" stroked="f"/>
        </w:pict>
      </w:r>
    </w:p>
    <w:p w14:paraId="2A938130" w14:textId="77777777" w:rsidR="008A2980" w:rsidRPr="008A2980" w:rsidRDefault="008A2980" w:rsidP="008A2980">
      <w:pPr>
        <w:rPr>
          <w:rFonts w:ascii="Times New Roman" w:hAnsi="Times New Roman" w:cs="Times New Roman"/>
          <w:color w:val="870052"/>
          <w:sz w:val="28"/>
          <w:szCs w:val="22"/>
        </w:rPr>
      </w:pPr>
    </w:p>
    <w:p w14:paraId="77CFDAC9" w14:textId="77777777" w:rsidR="008A2980" w:rsidRPr="008A2980" w:rsidRDefault="008A2980" w:rsidP="008A2980">
      <w:pPr>
        <w:spacing w:after="200" w:line="276" w:lineRule="auto"/>
        <w:outlineLvl w:val="0"/>
        <w:rPr>
          <w:rFonts w:ascii="Times New Roman" w:hAnsi="Times New Roman" w:cs="Times New Roman"/>
          <w:lang w:val="en-US"/>
        </w:rPr>
      </w:pPr>
      <w:r w:rsidRPr="008A2980">
        <w:rPr>
          <w:rFonts w:ascii="Times New Roman" w:hAnsi="Times New Roman" w:cs="Times New Roman"/>
          <w:lang w:val="en-US"/>
        </w:rPr>
        <w:t>Date: April 2024</w:t>
      </w:r>
    </w:p>
    <w:p w14:paraId="7C0954BD" w14:textId="3C75F355" w:rsidR="008A2980" w:rsidRPr="008A2980" w:rsidRDefault="008A2980" w:rsidP="008A2980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8A2980">
        <w:rPr>
          <w:rFonts w:ascii="Times New Roman" w:hAnsi="Times New Roman" w:cs="Times New Roman"/>
          <w:lang w:val="en-US"/>
        </w:rPr>
        <w:t>Topic/research question: In adult individuals (P) subjective experience (O) of living with chronic pain (E) or cancer pain (E) in comparison with acute pain (C)</w:t>
      </w:r>
    </w:p>
    <w:p w14:paraId="0D04E374" w14:textId="32DB8D77" w:rsidR="008A2980" w:rsidRPr="008A2980" w:rsidRDefault="008A2980" w:rsidP="008A2980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8A2980">
        <w:rPr>
          <w:rFonts w:ascii="Times New Roman" w:hAnsi="Times New Roman" w:cs="Times New Roman"/>
          <w:lang w:val="en-US"/>
        </w:rPr>
        <w:t xml:space="preserve">Name of researcher(s): Nikolaos Christidis, </w:t>
      </w:r>
      <w:r>
        <w:rPr>
          <w:rFonts w:ascii="Times New Roman" w:hAnsi="Times New Roman" w:cs="Times New Roman"/>
          <w:lang w:val="en-US"/>
        </w:rPr>
        <w:t>Department of Dental Medicine</w:t>
      </w:r>
    </w:p>
    <w:p w14:paraId="0F96984F" w14:textId="77777777" w:rsidR="008A2980" w:rsidRPr="008A2980" w:rsidRDefault="008A2980" w:rsidP="008A2980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8A2980">
        <w:rPr>
          <w:rFonts w:ascii="Times New Roman" w:hAnsi="Times New Roman" w:cs="Times New Roman"/>
          <w:lang w:val="en-US"/>
        </w:rPr>
        <w:t>Librarian(s): Sabina Gillsund</w:t>
      </w:r>
    </w:p>
    <w:p w14:paraId="1F5DC6E6" w14:textId="77777777" w:rsidR="008A2980" w:rsidRPr="008A2980" w:rsidRDefault="00000000" w:rsidP="008A2980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190C42C3">
          <v:rect id="_x0000_i1026" alt="" style="width:308.15pt;height:.05pt;mso-width-percent:0;mso-height-percent:0;mso-width-percent:0;mso-height-percent:0" o:hrstd="t" o:hr="t" fillcolor="#aaa" stroked="f"/>
        </w:pict>
      </w:r>
    </w:p>
    <w:p w14:paraId="6BA421DF" w14:textId="77777777" w:rsidR="008A2980" w:rsidRPr="008A2980" w:rsidRDefault="008A2980" w:rsidP="008A2980">
      <w:pPr>
        <w:spacing w:after="200" w:line="276" w:lineRule="auto"/>
        <w:rPr>
          <w:rFonts w:ascii="Times New Roman" w:hAnsi="Times New Roman" w:cs="Times New Roman"/>
        </w:rPr>
      </w:pPr>
      <w:proofErr w:type="spellStart"/>
      <w:r w:rsidRPr="008A2980">
        <w:rPr>
          <w:rFonts w:ascii="Times New Roman" w:hAnsi="Times New Roman" w:cs="Times New Roman"/>
        </w:rPr>
        <w:t>Databases</w:t>
      </w:r>
      <w:proofErr w:type="spellEnd"/>
      <w:r w:rsidRPr="008A2980">
        <w:rPr>
          <w:rFonts w:ascii="Times New Roman" w:hAnsi="Times New Roman" w:cs="Times New Roman"/>
        </w:rPr>
        <w:t xml:space="preserve">: </w:t>
      </w:r>
    </w:p>
    <w:p w14:paraId="12B44A52" w14:textId="77777777" w:rsidR="008A2980" w:rsidRPr="008A2980" w:rsidRDefault="008A2980" w:rsidP="008A2980">
      <w:pPr>
        <w:pStyle w:val="Liststyck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proofErr w:type="spellStart"/>
      <w:r w:rsidRPr="008A2980">
        <w:rPr>
          <w:rFonts w:ascii="Times New Roman" w:hAnsi="Times New Roman" w:cs="Times New Roman"/>
        </w:rPr>
        <w:t>Medline</w:t>
      </w:r>
      <w:proofErr w:type="spellEnd"/>
      <w:r w:rsidRPr="008A2980">
        <w:rPr>
          <w:rFonts w:ascii="Times New Roman" w:hAnsi="Times New Roman" w:cs="Times New Roman"/>
        </w:rPr>
        <w:t xml:space="preserve"> (</w:t>
      </w:r>
      <w:proofErr w:type="spellStart"/>
      <w:r w:rsidRPr="008A2980">
        <w:rPr>
          <w:rFonts w:ascii="Times New Roman" w:hAnsi="Times New Roman" w:cs="Times New Roman"/>
        </w:rPr>
        <w:t>Ovid</w:t>
      </w:r>
      <w:proofErr w:type="spellEnd"/>
      <w:r w:rsidRPr="008A2980">
        <w:rPr>
          <w:rFonts w:ascii="Times New Roman" w:hAnsi="Times New Roman" w:cs="Times New Roman"/>
        </w:rPr>
        <w:t>)</w:t>
      </w:r>
    </w:p>
    <w:p w14:paraId="2993EB41" w14:textId="77777777" w:rsidR="008A2980" w:rsidRPr="008A2980" w:rsidRDefault="008A2980" w:rsidP="008A2980">
      <w:pPr>
        <w:pStyle w:val="Liststyck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proofErr w:type="spellStart"/>
      <w:r w:rsidRPr="008A2980">
        <w:rPr>
          <w:rFonts w:ascii="Times New Roman" w:hAnsi="Times New Roman" w:cs="Times New Roman"/>
        </w:rPr>
        <w:t>Embase</w:t>
      </w:r>
      <w:proofErr w:type="spellEnd"/>
      <w:r w:rsidRPr="008A2980">
        <w:rPr>
          <w:rFonts w:ascii="Times New Roman" w:hAnsi="Times New Roman" w:cs="Times New Roman"/>
        </w:rPr>
        <w:t xml:space="preserve"> (embase.com)</w:t>
      </w:r>
    </w:p>
    <w:p w14:paraId="2AB4F0AF" w14:textId="77777777" w:rsidR="008A2980" w:rsidRPr="008A2980" w:rsidRDefault="008A2980" w:rsidP="008A2980">
      <w:pPr>
        <w:pStyle w:val="Liststyck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proofErr w:type="spellStart"/>
      <w:r w:rsidRPr="008A2980">
        <w:rPr>
          <w:rFonts w:ascii="Times New Roman" w:hAnsi="Times New Roman" w:cs="Times New Roman"/>
        </w:rPr>
        <w:t>Cochrane</w:t>
      </w:r>
      <w:proofErr w:type="spellEnd"/>
      <w:r w:rsidRPr="008A2980">
        <w:rPr>
          <w:rFonts w:ascii="Times New Roman" w:hAnsi="Times New Roman" w:cs="Times New Roman"/>
        </w:rPr>
        <w:t xml:space="preserve"> (Wiley)</w:t>
      </w:r>
    </w:p>
    <w:p w14:paraId="7A823BC4" w14:textId="77777777" w:rsidR="008A2980" w:rsidRPr="008A2980" w:rsidRDefault="008A2980" w:rsidP="008A2980">
      <w:pPr>
        <w:pStyle w:val="Liststyck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8A2980">
        <w:rPr>
          <w:rFonts w:ascii="Times New Roman" w:hAnsi="Times New Roman" w:cs="Times New Roman"/>
          <w:lang w:val="en-US"/>
        </w:rPr>
        <w:t>Web of Science (Clarivate Analytics)</w:t>
      </w:r>
    </w:p>
    <w:p w14:paraId="713BD85E" w14:textId="77777777" w:rsidR="008A2980" w:rsidRPr="008A2980" w:rsidRDefault="008A2980" w:rsidP="008A2980">
      <w:pPr>
        <w:pStyle w:val="Liststyck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8A2980">
        <w:rPr>
          <w:rFonts w:ascii="Times New Roman" w:hAnsi="Times New Roman" w:cs="Times New Roman"/>
        </w:rPr>
        <w:t>CINAHL (EBSCO)</w:t>
      </w:r>
    </w:p>
    <w:p w14:paraId="1FE88C41" w14:textId="77777777" w:rsidR="008A2980" w:rsidRPr="008A2980" w:rsidRDefault="00000000" w:rsidP="008A2980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0669E891">
          <v:rect id="_x0000_i1027" alt="" style="width:308.15pt;height:.05pt;mso-width-percent:0;mso-height-percent:0;mso-width-percent:0;mso-height-percent:0" o:hrstd="t" o:hr="t" fillcolor="#aaa" stroked="f"/>
        </w:pict>
      </w:r>
    </w:p>
    <w:p w14:paraId="37596810" w14:textId="77777777" w:rsidR="008A2980" w:rsidRPr="008A2980" w:rsidRDefault="008A2980" w:rsidP="008A2980">
      <w:pPr>
        <w:spacing w:after="200" w:line="276" w:lineRule="auto"/>
        <w:rPr>
          <w:rFonts w:ascii="Times New Roman" w:hAnsi="Times New Roman" w:cs="Times New Roman"/>
        </w:rPr>
      </w:pPr>
      <w:r w:rsidRPr="008A2980">
        <w:rPr>
          <w:rFonts w:ascii="Times New Roman" w:hAnsi="Times New Roman" w:cs="Times New Roman"/>
        </w:rPr>
        <w:t xml:space="preserve">Total </w:t>
      </w:r>
      <w:proofErr w:type="spellStart"/>
      <w:r w:rsidRPr="008A2980">
        <w:rPr>
          <w:rFonts w:ascii="Times New Roman" w:hAnsi="Times New Roman" w:cs="Times New Roman"/>
        </w:rPr>
        <w:t>number</w:t>
      </w:r>
      <w:proofErr w:type="spellEnd"/>
      <w:r w:rsidRPr="008A2980">
        <w:rPr>
          <w:rFonts w:ascii="Times New Roman" w:hAnsi="Times New Roman" w:cs="Times New Roman"/>
        </w:rPr>
        <w:t xml:space="preserve"> of hits:</w:t>
      </w:r>
    </w:p>
    <w:p w14:paraId="7BFA0E77" w14:textId="77777777" w:rsidR="008A2980" w:rsidRPr="008A2980" w:rsidRDefault="008A2980" w:rsidP="008A2980">
      <w:pPr>
        <w:pStyle w:val="Liststyck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</w:rPr>
      </w:pPr>
      <w:r w:rsidRPr="008A2980">
        <w:rPr>
          <w:rFonts w:ascii="Times New Roman" w:hAnsi="Times New Roman" w:cs="Times New Roman"/>
        </w:rPr>
        <w:t xml:space="preserve">Before </w:t>
      </w:r>
      <w:proofErr w:type="spellStart"/>
      <w:r w:rsidRPr="008A2980">
        <w:rPr>
          <w:rFonts w:ascii="Times New Roman" w:hAnsi="Times New Roman" w:cs="Times New Roman"/>
        </w:rPr>
        <w:t>deduplication</w:t>
      </w:r>
      <w:proofErr w:type="spellEnd"/>
      <w:r w:rsidRPr="008A2980">
        <w:rPr>
          <w:rFonts w:ascii="Times New Roman" w:hAnsi="Times New Roman" w:cs="Times New Roman"/>
        </w:rPr>
        <w:t>: 20,237</w:t>
      </w:r>
    </w:p>
    <w:p w14:paraId="4309F792" w14:textId="77777777" w:rsidR="008A2980" w:rsidRPr="008A2980" w:rsidRDefault="008A2980" w:rsidP="008A2980">
      <w:pPr>
        <w:pStyle w:val="Liststyck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</w:rPr>
      </w:pPr>
      <w:proofErr w:type="spellStart"/>
      <w:r w:rsidRPr="008A2980">
        <w:rPr>
          <w:rFonts w:ascii="Times New Roman" w:hAnsi="Times New Roman" w:cs="Times New Roman"/>
        </w:rPr>
        <w:t>After</w:t>
      </w:r>
      <w:proofErr w:type="spellEnd"/>
      <w:r w:rsidRPr="008A2980">
        <w:rPr>
          <w:rFonts w:ascii="Times New Roman" w:hAnsi="Times New Roman" w:cs="Times New Roman"/>
        </w:rPr>
        <w:t xml:space="preserve"> </w:t>
      </w:r>
      <w:proofErr w:type="spellStart"/>
      <w:r w:rsidRPr="008A2980">
        <w:rPr>
          <w:rFonts w:ascii="Times New Roman" w:hAnsi="Times New Roman" w:cs="Times New Roman"/>
        </w:rPr>
        <w:t>deduplication</w:t>
      </w:r>
      <w:proofErr w:type="spellEnd"/>
      <w:r w:rsidRPr="008A2980">
        <w:rPr>
          <w:rFonts w:ascii="Times New Roman" w:hAnsi="Times New Roman" w:cs="Times New Roman"/>
        </w:rPr>
        <w:t>: 8,443</w:t>
      </w:r>
    </w:p>
    <w:p w14:paraId="438C2C59" w14:textId="706B7E1E" w:rsidR="00FF1B83" w:rsidRPr="008A2980" w:rsidRDefault="00000000" w:rsidP="008A2980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pict w14:anchorId="280BBF38">
          <v:rect id="_x0000_i1028" alt="" style="width:308.15pt;height:.05pt;mso-width-percent:0;mso-height-percent:0;mso-width-percent:0;mso-height-percent:0" o:hrstd="t" o:hr="t" fillcolor="#aaa" stroked="f"/>
        </w:pict>
      </w:r>
    </w:p>
    <w:p w14:paraId="205908F6" w14:textId="12B97A92" w:rsidR="008A2980" w:rsidRPr="008A2980" w:rsidRDefault="008A2980">
      <w:pPr>
        <w:spacing w:after="160" w:line="259" w:lineRule="auto"/>
        <w:rPr>
          <w:rFonts w:ascii="Times New Roman" w:hAnsi="Times New Roman" w:cs="Times New Roman"/>
          <w:noProof/>
        </w:rPr>
      </w:pPr>
      <w:r w:rsidRPr="008A2980">
        <w:rPr>
          <w:rFonts w:ascii="Times New Roman" w:hAnsi="Times New Roman" w:cs="Times New Roman"/>
          <w:noProof/>
        </w:rPr>
        <w:br w:type="page"/>
      </w:r>
    </w:p>
    <w:p w14:paraId="0E73072D" w14:textId="77777777" w:rsidR="008A2980" w:rsidRPr="008A2980" w:rsidRDefault="008A2980" w:rsidP="008A2980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32"/>
          <w:szCs w:val="20"/>
          <w:lang w:val="en-US"/>
        </w:rPr>
      </w:pPr>
      <w:r w:rsidRPr="008A2980">
        <w:rPr>
          <w:rFonts w:ascii="Times New Roman" w:hAnsi="Times New Roman" w:cs="Times New Roman"/>
          <w:sz w:val="32"/>
          <w:szCs w:val="20"/>
          <w:lang w:val="en-US"/>
        </w:rPr>
        <w:lastRenderedPageBreak/>
        <w:t>1. Medlin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8A2980" w:rsidRPr="001D6870" w14:paraId="02541064" w14:textId="77777777" w:rsidTr="003D3F75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6DE71373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Interface: Ovid MEDLINE(R) ALL</w:t>
            </w:r>
          </w:p>
          <w:p w14:paraId="54E220C5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Date of Search: 19 April 2024</w:t>
            </w:r>
          </w:p>
          <w:p w14:paraId="020FFCB6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umber of hits: 5300</w:t>
            </w:r>
          </w:p>
          <w:p w14:paraId="3A5E8F1C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phrases;</w:t>
            </w:r>
            <w:proofErr w:type="gram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58A4F978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Field labels</w:t>
            </w:r>
          </w:p>
          <w:p w14:paraId="4C034856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exp/ = exploded </w:t>
            </w: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term</w:t>
            </w:r>
          </w:p>
          <w:p w14:paraId="34FAD99E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/ = non exploded </w:t>
            </w: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MeSH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term</w:t>
            </w:r>
          </w:p>
          <w:p w14:paraId="167B5C17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gram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ti</w:t>
            </w:r>
            <w:proofErr w:type="gram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,ab,kf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. = title, abstract and author keywords</w:t>
            </w:r>
          </w:p>
          <w:p w14:paraId="1588A218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adjx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= within x words, regardless of order</w:t>
            </w:r>
          </w:p>
          <w:p w14:paraId="35BF2DFD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* = truncation of word for alternate endings</w:t>
            </w:r>
          </w:p>
        </w:tc>
      </w:tr>
      <w:tr w:rsidR="008A2980" w:rsidRPr="008A2980" w14:paraId="13D81B30" w14:textId="77777777" w:rsidTr="003D3F75">
        <w:trPr>
          <w:trHeight w:val="1053"/>
        </w:trPr>
        <w:tc>
          <w:tcPr>
            <w:tcW w:w="9745" w:type="dxa"/>
            <w:gridSpan w:val="2"/>
          </w:tcPr>
          <w:p w14:paraId="6E0578C2" w14:textId="77777777" w:rsidR="008A2980" w:rsidRPr="008A2980" w:rsidRDefault="008A2980" w:rsidP="003D3F7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</w:pPr>
            <w:r w:rsidRPr="008A2980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US" w:eastAsia="sv-SE"/>
              </w:rPr>
              <w:t>Database(s): </w:t>
            </w:r>
            <w:r w:rsidRPr="008A298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sv-SE"/>
              </w:rPr>
              <w:t>Ovid MEDLINE(R) ALL </w:t>
            </w:r>
            <w:r w:rsidRPr="008A2980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t>1946 to April 18, 2024</w:t>
            </w:r>
            <w:r w:rsidRPr="008A2980">
              <w:rPr>
                <w:rFonts w:ascii="Times New Roman" w:eastAsia="Times New Roman" w:hAnsi="Times New Roman" w:cs="Times New Roman"/>
                <w:sz w:val="22"/>
                <w:szCs w:val="22"/>
                <w:lang w:val="en-US" w:eastAsia="sv-SE"/>
              </w:rPr>
              <w:br/>
            </w:r>
            <w:r w:rsidRPr="008A2980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0"/>
              <w:gridCol w:w="8223"/>
              <w:gridCol w:w="920"/>
            </w:tblGrid>
            <w:tr w:rsidR="008A2980" w:rsidRPr="008A2980" w14:paraId="17A5D985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F69FAA" w14:textId="77777777" w:rsidR="008A2980" w:rsidRPr="008A2980" w:rsidRDefault="008A2980" w:rsidP="003D3F75">
                  <w:pPr>
                    <w:spacing w:before="150" w:after="30" w:line="360" w:lineRule="atLeast"/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5830F9" w14:textId="77777777" w:rsidR="008A2980" w:rsidRPr="008A2980" w:rsidRDefault="008A2980" w:rsidP="003D3F75">
                  <w:pPr>
                    <w:spacing w:before="150" w:after="30" w:line="360" w:lineRule="atLeast"/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lang w:eastAsia="sv-SE"/>
                    </w:rPr>
                    <w:t>Searche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45B8FBC" w14:textId="77777777" w:rsidR="008A2980" w:rsidRPr="008A2980" w:rsidRDefault="008A2980" w:rsidP="003D3F75">
                  <w:pPr>
                    <w:spacing w:before="150" w:after="30" w:line="360" w:lineRule="atLeast"/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8A2980" w:rsidRPr="008A2980" w14:paraId="46CEC38E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967BF6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1E727F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ain/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x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 or Cancer Pain/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x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 or Acute Pain/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x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 or Chronic Pain/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x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 or exp Craniomandibular Disorders/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x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 or Myofascial Pain Syndromes/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x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 or Pain Percep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1B3BB8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23754</w:t>
                  </w:r>
                  <w:proofErr w:type="gramEnd"/>
                </w:p>
              </w:tc>
            </w:tr>
            <w:tr w:rsidR="008A2980" w:rsidRPr="008A2980" w14:paraId="471B2930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3103E5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6F227C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pain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*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ti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,kf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68AD505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300040</w:t>
                  </w:r>
                  <w:proofErr w:type="gramEnd"/>
                </w:p>
              </w:tc>
            </w:tr>
            <w:tr w:rsidR="008A2980" w:rsidRPr="008A2980" w14:paraId="0564B9BF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07E063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3840E1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((acute or cancer or chronic* or long term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longterm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 or myofascial or orofacial or persist*) adj3 pain*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).ab.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1DEEF3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26911</w:t>
                  </w:r>
                  <w:proofErr w:type="gramEnd"/>
                </w:p>
              </w:tc>
            </w:tr>
            <w:tr w:rsidR="008A2980" w:rsidRPr="008A2980" w14:paraId="100E1E59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368339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54C2FA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(craniomandibular adj3 (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disease* or disorder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pain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*)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)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i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,ab,kf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0C8BD2C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705</w:t>
                  </w:r>
                </w:p>
              </w:tc>
            </w:tr>
            <w:tr w:rsidR="008A2980" w:rsidRPr="008A2980" w14:paraId="2C0AA44E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AEFC40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0FD467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((jaw or temporomandibular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mj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) adj3 (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disease* or dislocation* or disorder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luxation* or pain* or subluxation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*)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)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i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,ab,kf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545340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5154</w:t>
                  </w:r>
                  <w:proofErr w:type="gramEnd"/>
                </w:p>
              </w:tc>
            </w:tr>
            <w:tr w:rsidR="008A2980" w:rsidRPr="008A2980" w14:paraId="46F4DB9F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4E06F3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6D5E1C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or/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-5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C03D1B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369001</w:t>
                  </w:r>
                  <w:proofErr w:type="gramEnd"/>
                </w:p>
              </w:tc>
            </w:tr>
            <w:tr w:rsidR="008A2980" w:rsidRPr="008A2980" w14:paraId="7B9E205E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9A400D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9802AC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"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Attitude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 xml:space="preserve"> to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heal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"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AB530E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85467</w:t>
                  </w:r>
                  <w:proofErr w:type="gramEnd"/>
                </w:p>
              </w:tc>
            </w:tr>
            <w:tr w:rsidR="008A2980" w:rsidRPr="008A2980" w14:paraId="4F010DCA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4C9FA5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295738E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((experience* or perspective* or perception* or living) adj5 pain*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)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i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,ab,kf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7ED6BE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47811</w:t>
                  </w:r>
                  <w:proofErr w:type="gramEnd"/>
                </w:p>
              </w:tc>
            </w:tr>
            <w:tr w:rsidR="008A2980" w:rsidRPr="008A2980" w14:paraId="40597FFF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67AE542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B9FDE0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((life or lived or men* or patient* or participant* or personal or subjective or </w:t>
                  </w:r>
                  <w:proofErr w:type="spellStart"/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wom?n</w:t>
                  </w:r>
                  <w:proofErr w:type="spellEnd"/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*) adj2 (attitude* or experience* or perception* or perspective* or view*))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i,ab,kf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4D5F9A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319715</w:t>
                  </w:r>
                  <w:proofErr w:type="gramEnd"/>
                </w:p>
              </w:tc>
            </w:tr>
            <w:tr w:rsidR="008A2980" w:rsidRPr="008A2980" w14:paraId="437DAA1B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902697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925373C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((men* or patient* or participant* or personal or subjective or </w:t>
                  </w:r>
                  <w:proofErr w:type="spellStart"/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wom?n</w:t>
                  </w:r>
                  <w:proofErr w:type="spellEnd"/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*) adj3 (emotion* or feeling*))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i,ab,kf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C4E478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33173</w:t>
                  </w:r>
                  <w:proofErr w:type="gramEnd"/>
                </w:p>
              </w:tc>
            </w:tr>
            <w:tr w:rsidR="008A2980" w:rsidRPr="008A2980" w14:paraId="521EDDA4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F3B7D5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EE0410C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or/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7-10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2C1498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455720</w:t>
                  </w:r>
                  <w:proofErr w:type="gramEnd"/>
                </w:p>
              </w:tc>
            </w:tr>
            <w:tr w:rsidR="008A2980" w:rsidRPr="008A2980" w14:paraId="1AE30F6A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29AEEE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28857A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exp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 xml:space="preserve">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Qualitative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 xml:space="preserve"> research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9568D2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87054</w:t>
                  </w:r>
                  <w:proofErr w:type="gramEnd"/>
                </w:p>
              </w:tc>
            </w:tr>
            <w:tr w:rsidR="008A2980" w:rsidRPr="008A2980" w14:paraId="2C079CE0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3D32828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6B8476C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Interview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 xml:space="preserve"> as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topic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98B941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66853</w:t>
                  </w:r>
                  <w:proofErr w:type="gramEnd"/>
                </w:p>
              </w:tc>
            </w:tr>
            <w:tr w:rsidR="008A2980" w:rsidRPr="008A2980" w14:paraId="6D7EAE29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1A01EF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C90F61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 xml:space="preserve">Focus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group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5FE91D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36950</w:t>
                  </w:r>
                  <w:proofErr w:type="gramEnd"/>
                </w:p>
              </w:tc>
            </w:tr>
            <w:tr w:rsidR="008A2980" w:rsidRPr="008A2980" w14:paraId="6BFB0F1F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EC56AD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8C60763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Narration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01620F5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0489</w:t>
                  </w:r>
                  <w:proofErr w:type="gramEnd"/>
                </w:p>
              </w:tc>
            </w:tr>
            <w:tr w:rsidR="008A2980" w:rsidRPr="008A2980" w14:paraId="3BEF9EE0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9801A57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7F4974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(content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analy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ethnograp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fieldwork or field work or focus group* or grounded theory or hermeneutic* or informant* or interview* or mixed method* or narration* or narrative* or open question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articipat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bservation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henomenograp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lastRenderedPageBreak/>
                    <w:t>phenomenolog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qualitative* or semi-structured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semistructured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 or thematic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analy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*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)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i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,ab,kf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31DCC7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lastRenderedPageBreak/>
                    <w:t>924971</w:t>
                  </w:r>
                  <w:proofErr w:type="gramEnd"/>
                </w:p>
              </w:tc>
            </w:tr>
            <w:tr w:rsidR="008A2980" w:rsidRPr="008A2980" w14:paraId="0EF3C78A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2AED662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6353BB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((in-depth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indep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 or structured or guide or unstructured) adj3 (discussion* or questionnaire*)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)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i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,ab,kf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8FF696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36883</w:t>
                  </w:r>
                  <w:proofErr w:type="gramEnd"/>
                </w:p>
              </w:tc>
            </w:tr>
            <w:tr w:rsidR="008A2980" w:rsidRPr="008A2980" w14:paraId="22F72E85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3AB3F4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1661AC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or/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2-17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ADC8A5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967729</w:t>
                  </w:r>
                  <w:proofErr w:type="gramEnd"/>
                </w:p>
              </w:tc>
            </w:tr>
            <w:tr w:rsidR="008A2980" w:rsidRPr="008A2980" w14:paraId="2D04ACAB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C07037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49DEE43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6 and 11 and 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CA329F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5839</w:t>
                  </w:r>
                </w:p>
              </w:tc>
            </w:tr>
            <w:tr w:rsidR="008A2980" w:rsidRPr="008A2980" w14:paraId="2E453AFE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60EAB9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198370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(exp Child/ or exp Infant/ or exp Adolescent/ or (child? or children* or childhood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adolescen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infant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neonat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* or juvenile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p?ediatric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*)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i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 xml:space="preserve">.) not (exp Adult/ or (adult* or female* or male* or middle age* or older* or elder* or old people* or old person* or men* or man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wom?n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*).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ti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.)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D43D6D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2382306</w:t>
                  </w:r>
                  <w:proofErr w:type="gramEnd"/>
                </w:p>
              </w:tc>
            </w:tr>
            <w:tr w:rsidR="008A2980" w:rsidRPr="008A2980" w14:paraId="669BF21E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0F4E530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091DC8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19 not 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C85619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5310</w:t>
                  </w:r>
                </w:p>
              </w:tc>
            </w:tr>
            <w:tr w:rsidR="008A2980" w:rsidRPr="008A2980" w14:paraId="7931BCB8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A45E9D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CE6E39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  <w:t>exp animals/ not humans.sh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675B98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5213003</w:t>
                  </w:r>
                  <w:proofErr w:type="gramEnd"/>
                </w:p>
              </w:tc>
            </w:tr>
            <w:tr w:rsidR="008A2980" w:rsidRPr="008A2980" w14:paraId="4F8FAB32" w14:textId="77777777" w:rsidTr="003D3F7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21CB45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7FC340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21 not 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723609" w14:textId="77777777" w:rsidR="008A2980" w:rsidRPr="008A2980" w:rsidRDefault="008A2980" w:rsidP="003D3F75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  <w:t>5300</w:t>
                  </w:r>
                </w:p>
              </w:tc>
            </w:tr>
          </w:tbl>
          <w:p w14:paraId="55A77248" w14:textId="77777777" w:rsidR="008A2980" w:rsidRPr="008A2980" w:rsidRDefault="008A2980" w:rsidP="003D3F75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  <w:sz w:val="22"/>
                <w:szCs w:val="22"/>
                <w:lang w:val="sv-SE"/>
              </w:rPr>
            </w:pPr>
            <w:r w:rsidRPr="008A2980">
              <w:rPr>
                <w:color w:val="000000"/>
                <w:sz w:val="22"/>
                <w:szCs w:val="22"/>
                <w:lang w:val="sv-SE"/>
              </w:rPr>
              <w:t xml:space="preserve"> </w:t>
            </w:r>
          </w:p>
        </w:tc>
      </w:tr>
    </w:tbl>
    <w:p w14:paraId="6497AA8C" w14:textId="77777777" w:rsidR="008A2980" w:rsidRPr="008A2980" w:rsidRDefault="008A2980" w:rsidP="008A2980">
      <w:pPr>
        <w:spacing w:after="200" w:line="276" w:lineRule="auto"/>
        <w:rPr>
          <w:rFonts w:ascii="Times New Roman" w:hAnsi="Times New Roman" w:cs="Times New Roman"/>
        </w:rPr>
      </w:pPr>
    </w:p>
    <w:p w14:paraId="297699D9" w14:textId="77777777" w:rsidR="008A2980" w:rsidRPr="008A2980" w:rsidRDefault="008A2980" w:rsidP="008A2980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32"/>
          <w:szCs w:val="20"/>
        </w:rPr>
      </w:pPr>
      <w:r w:rsidRPr="008A2980">
        <w:rPr>
          <w:rFonts w:ascii="Times New Roman" w:hAnsi="Times New Roman" w:cs="Times New Roman"/>
          <w:sz w:val="32"/>
          <w:szCs w:val="20"/>
        </w:rPr>
        <w:br w:type="page"/>
      </w:r>
    </w:p>
    <w:p w14:paraId="45F8DD44" w14:textId="77777777" w:rsidR="008A2980" w:rsidRPr="008A2980" w:rsidRDefault="008A2980" w:rsidP="008A2980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32"/>
          <w:szCs w:val="20"/>
          <w:lang w:val="en-US"/>
        </w:rPr>
      </w:pPr>
      <w:r w:rsidRPr="008A2980">
        <w:rPr>
          <w:rFonts w:ascii="Times New Roman" w:hAnsi="Times New Roman" w:cs="Times New Roman"/>
          <w:sz w:val="32"/>
          <w:szCs w:val="20"/>
          <w:lang w:val="en-US"/>
        </w:rPr>
        <w:lastRenderedPageBreak/>
        <w:t>2. Embas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8A2980" w:rsidRPr="001D6870" w14:paraId="01E9CDDF" w14:textId="77777777" w:rsidTr="003D3F75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774D65D2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Interface: embase.com</w:t>
            </w:r>
          </w:p>
          <w:p w14:paraId="6F482D9C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Date of Search: 19 April 2024</w:t>
            </w:r>
          </w:p>
          <w:p w14:paraId="3F0AB17C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umber of hits: 5592</w:t>
            </w:r>
          </w:p>
          <w:p w14:paraId="1847A69C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Comment: </w:t>
            </w: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Emtree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FCF69DE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Field labels</w:t>
            </w:r>
          </w:p>
          <w:p w14:paraId="231D3028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/exp = exploded </w:t>
            </w: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Emtree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term</w:t>
            </w:r>
          </w:p>
          <w:p w14:paraId="31CD4573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/de = non exploded </w:t>
            </w: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Emtree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term</w:t>
            </w:r>
          </w:p>
          <w:p w14:paraId="2AEE1B3B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proofErr w:type="gram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ti,ab</w:t>
            </w:r>
            <w:proofErr w:type="gram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,kw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= title, abstract and author keywords</w:t>
            </w:r>
          </w:p>
          <w:p w14:paraId="0B9760BB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EAR/x = within x words, regardless of order</w:t>
            </w:r>
          </w:p>
          <w:p w14:paraId="4966A58C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* = truncation of word for alternate endings</w:t>
            </w:r>
          </w:p>
        </w:tc>
      </w:tr>
      <w:tr w:rsidR="008A2980" w:rsidRPr="008A2980" w14:paraId="5EAED534" w14:textId="77777777" w:rsidTr="003D3F75">
        <w:trPr>
          <w:trHeight w:val="1028"/>
        </w:trPr>
        <w:tc>
          <w:tcPr>
            <w:tcW w:w="9745" w:type="dxa"/>
            <w:gridSpan w:val="2"/>
          </w:tcPr>
          <w:tbl>
            <w:tblPr>
              <w:tblW w:w="935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07"/>
              <w:gridCol w:w="7371"/>
              <w:gridCol w:w="1276"/>
            </w:tblGrid>
            <w:tr w:rsidR="008A2980" w:rsidRPr="008A2980" w14:paraId="6C87ACE1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018B879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</w:rPr>
                    <w:t>No.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60DE038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</w:rPr>
                    <w:t>Query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40392D3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8A298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</w:rPr>
                    <w:t>Results</w:t>
                  </w:r>
                  <w:proofErr w:type="spellEnd"/>
                </w:p>
              </w:tc>
            </w:tr>
            <w:tr w:rsidR="008A2980" w:rsidRPr="008A2980" w14:paraId="0DAB5C1D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2C002C26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6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1DAA83C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4 NOT #25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318D1D57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5592</w:t>
                  </w:r>
                </w:p>
              </w:tc>
            </w:tr>
            <w:tr w:rsidR="008A2980" w:rsidRPr="008A2980" w14:paraId="14326655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01F97F48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5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5B94B037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#24 AND ('Conference Abstract'/it OR 'Conference Review'/it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72391DA0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598</w:t>
                  </w:r>
                </w:p>
              </w:tc>
            </w:tr>
            <w:tr w:rsidR="008A2980" w:rsidRPr="008A2980" w14:paraId="5FC87E37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6C8C913C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4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67AC9A23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#23 NOT ([animals]/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li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NOT [humans]/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li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63A22DEB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7190</w:t>
                  </w:r>
                </w:p>
              </w:tc>
            </w:tr>
            <w:tr w:rsidR="008A2980" w:rsidRPr="008A2980" w14:paraId="512F5E4E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299EE8C3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3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5054401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1 NOT #22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4B2B24CB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7211</w:t>
                  </w:r>
                </w:p>
              </w:tc>
            </w:tr>
            <w:tr w:rsidR="008A2980" w:rsidRPr="008A2980" w14:paraId="245CCC7C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2141B90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2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7163B0C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('juvenile'/exp OR child$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childre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childhood: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dolesce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infan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neonat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juvenil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p$ediatric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 NOT ('adult'/exp OR adul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femal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mal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middle age*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older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elder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old people*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old person*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me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man: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wom$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1880E84F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3069890</w:t>
                  </w:r>
                  <w:proofErr w:type="gramEnd"/>
                </w:p>
              </w:tc>
            </w:tr>
            <w:tr w:rsidR="008A2980" w:rsidRPr="008A2980" w14:paraId="450C1064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171D63D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1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5D8C5B8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0 AND #15 AND #20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6C9FAF11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7830</w:t>
                  </w:r>
                </w:p>
              </w:tc>
            </w:tr>
            <w:tr w:rsidR="008A2980" w:rsidRPr="008A2980" w14:paraId="6A23C208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7ADDB7D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0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26E2F2C6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6 OR #17 OR #18 OR #19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6B8861FB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244281</w:t>
                  </w:r>
                  <w:proofErr w:type="gramEnd"/>
                </w:p>
              </w:tc>
            </w:tr>
            <w:tr w:rsidR="008A2980" w:rsidRPr="008A2980" w14:paraId="16C463C0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78D7A3D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9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03B46CE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('in depth'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indep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structured OR guide OR unstructured) NEAR/3 (discussion* OR questionnaire*)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3BC1D991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8664</w:t>
                  </w:r>
                  <w:proofErr w:type="gramEnd"/>
                </w:p>
              </w:tc>
            </w:tr>
            <w:tr w:rsidR="008A2980" w:rsidRPr="008A2980" w14:paraId="1141C80E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07336896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8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5A3FFFEF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'content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nalys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ethnograp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fieldwork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field work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focus group*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grounded theory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hermeneutic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informan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interview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mixed method*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narratio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narrativ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open question*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participat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 observation*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phenomenograp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phenomenolog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qualitativ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semi structured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semistructured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thematic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nalys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'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644A4B90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135841</w:t>
                  </w:r>
                  <w:proofErr w:type="gramEnd"/>
                </w:p>
              </w:tc>
            </w:tr>
            <w:tr w:rsidR="008A2980" w:rsidRPr="008A2980" w14:paraId="4F8B6215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23A4746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7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7712CA3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intervie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/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exp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26E58E28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388140</w:t>
                  </w:r>
                  <w:proofErr w:type="gramEnd"/>
                </w:p>
              </w:tc>
            </w:tr>
            <w:tr w:rsidR="008A2980" w:rsidRPr="008A2980" w14:paraId="4EE7AABE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313E996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6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498F826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qualitative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 research'/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exp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218A3A34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26689</w:t>
                  </w:r>
                  <w:proofErr w:type="gramEnd"/>
                </w:p>
              </w:tc>
            </w:tr>
            <w:tr w:rsidR="008A2980" w:rsidRPr="008A2980" w14:paraId="5E5F1F53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288E0A4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5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6C2DE63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1 OR #12 OR #13 OR #14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37E4C4D0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666457</w:t>
                  </w:r>
                  <w:proofErr w:type="gramEnd"/>
                </w:p>
              </w:tc>
            </w:tr>
            <w:tr w:rsidR="008A2980" w:rsidRPr="008A2980" w14:paraId="01E5EF62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0241A31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4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2B1AB7CC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(men* OR patient* OR participant* OR personal OR subjective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wom$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) NEAR/3 (emotion* OR feeling*)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3B09CC0D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6874</w:t>
                  </w:r>
                  <w:proofErr w:type="gramEnd"/>
                </w:p>
              </w:tc>
            </w:tr>
            <w:tr w:rsidR="008A2980" w:rsidRPr="008A2980" w14:paraId="663B0301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6D1D4237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3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168219F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(life OR lived OR men* OR patient* OR participant* OR personal OR subjective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wom$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) NEAR/2 (attitude* OR experience* OR perception* OR perspective* OR view*)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182BDFF2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56297</w:t>
                  </w:r>
                  <w:proofErr w:type="gramEnd"/>
                </w:p>
              </w:tc>
            </w:tr>
            <w:tr w:rsidR="008A2980" w:rsidRPr="008A2980" w14:paraId="29F9C163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00EF312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2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733C8AD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((experience* OR perspective* OR perception* OR living) NEAR/5 pain*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74A646DF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67725</w:t>
                  </w:r>
                  <w:proofErr w:type="gramEnd"/>
                </w:p>
              </w:tc>
            </w:tr>
            <w:tr w:rsidR="008A2980" w:rsidRPr="008A2980" w14:paraId="1D948E77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6D7CCDD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1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67F20AB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attitude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 to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heal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/de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4B913B16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35858</w:t>
                  </w:r>
                  <w:proofErr w:type="gramEnd"/>
                </w:p>
              </w:tc>
            </w:tr>
            <w:tr w:rsidR="008A2980" w:rsidRPr="008A2980" w14:paraId="583C013A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672A2C0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0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57E88068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#1 OR #2 OR #3 OR #4 OR #5 OR #6 OR #7 OR #8 OR #9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0D92EA87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547717</w:t>
                  </w:r>
                  <w:proofErr w:type="gramEnd"/>
                </w:p>
              </w:tc>
            </w:tr>
            <w:tr w:rsidR="008A2980" w:rsidRPr="008A2980" w14:paraId="5844C9A4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1107F327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9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7907D3E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(jaw OR temporomandibular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mj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 NEAR/3 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disease* OR dislocation* OR disorder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luxation* OR pain* OR subluxation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)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3C59B36A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7348</w:t>
                  </w:r>
                  <w:proofErr w:type="gramEnd"/>
                </w:p>
              </w:tc>
            </w:tr>
            <w:tr w:rsidR="008A2980" w:rsidRPr="008A2980" w14:paraId="7777445A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61F8742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8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138C619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(craniomandibular NEAR/3 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disease* OR disorder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pain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)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0B87E560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808</w:t>
                  </w:r>
                </w:p>
              </w:tc>
            </w:tr>
            <w:tr w:rsidR="008A2980" w:rsidRPr="008A2980" w14:paraId="0215F25A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35861E8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lastRenderedPageBreak/>
                    <w:t>#7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754E790F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(acute OR cancer OR chronic* OR 'long term'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longter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myofascial OR orofacial OR persist*) NEAR/3 pain*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:ab</w:t>
                  </w:r>
                  <w:proofErr w:type="gram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5E8727FD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88158</w:t>
                  </w:r>
                  <w:proofErr w:type="gramEnd"/>
                </w:p>
              </w:tc>
            </w:tr>
            <w:tr w:rsidR="008A2980" w:rsidRPr="008A2980" w14:paraId="20E65375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1EFF0737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6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38C49C6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ain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,kw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69B00615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15827</w:t>
                  </w:r>
                  <w:proofErr w:type="gramEnd"/>
                </w:p>
              </w:tc>
            </w:tr>
            <w:tr w:rsidR="008A2980" w:rsidRPr="008A2980" w14:paraId="64153DBF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3F1C84B3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5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441B8EA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nociceptio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/mj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703CB5BE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5363</w:t>
                  </w:r>
                  <w:proofErr w:type="gramEnd"/>
                </w:p>
              </w:tc>
            </w:tr>
            <w:tr w:rsidR="008A2980" w:rsidRPr="008A2980" w14:paraId="727658CC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1DEEAED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4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68B54703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'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emporomandibular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joint disorder'/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mj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'myofascial pain'/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mj</w:t>
                  </w:r>
                  <w:proofErr w:type="spellEnd"/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0D723C0C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7139</w:t>
                  </w:r>
                  <w:proofErr w:type="gramEnd"/>
                </w:p>
              </w:tc>
            </w:tr>
            <w:tr w:rsidR="008A2980" w:rsidRPr="008A2980" w14:paraId="0A234724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41396C0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3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52F2A50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ronic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 pain'/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exp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/mj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41B2F9BB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36159</w:t>
                  </w:r>
                  <w:proofErr w:type="gramEnd"/>
                </w:p>
              </w:tc>
            </w:tr>
            <w:tr w:rsidR="008A2980" w:rsidRPr="008A2980" w14:paraId="73AF1130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066CD92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2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18D3023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cancer pain'/mj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72098E90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1606</w:t>
                  </w:r>
                  <w:proofErr w:type="gramEnd"/>
                </w:p>
              </w:tc>
            </w:tr>
            <w:tr w:rsidR="008A2980" w:rsidRPr="008A2980" w14:paraId="30277FD6" w14:textId="77777777" w:rsidTr="003D3F75">
              <w:trPr>
                <w:trHeight w:val="300"/>
              </w:trPr>
              <w:tc>
                <w:tcPr>
                  <w:tcW w:w="707" w:type="dxa"/>
                  <w:shd w:val="clear" w:color="auto" w:fill="auto"/>
                  <w:noWrap/>
                  <w:vAlign w:val="bottom"/>
                  <w:hideMark/>
                </w:tcPr>
                <w:p w14:paraId="1E33476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#1</w:t>
                  </w:r>
                </w:p>
              </w:tc>
              <w:tc>
                <w:tcPr>
                  <w:tcW w:w="7371" w:type="dxa"/>
                  <w:shd w:val="clear" w:color="auto" w:fill="auto"/>
                  <w:noWrap/>
                  <w:vAlign w:val="bottom"/>
                  <w:hideMark/>
                </w:tcPr>
                <w:p w14:paraId="3047736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'pain'/mj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vAlign w:val="bottom"/>
                  <w:hideMark/>
                </w:tcPr>
                <w:p w14:paraId="40239568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06687</w:t>
                  </w:r>
                  <w:proofErr w:type="gramEnd"/>
                </w:p>
              </w:tc>
            </w:tr>
          </w:tbl>
          <w:p w14:paraId="76601266" w14:textId="77777777" w:rsidR="008A2980" w:rsidRPr="008A2980" w:rsidRDefault="008A2980" w:rsidP="003D3F75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436195C" w14:textId="77777777" w:rsidR="008A2980" w:rsidRPr="008A2980" w:rsidRDefault="008A2980" w:rsidP="008A2980">
      <w:pPr>
        <w:spacing w:after="200" w:line="276" w:lineRule="auto"/>
        <w:rPr>
          <w:rFonts w:ascii="Times New Roman" w:hAnsi="Times New Roman" w:cs="Times New Roman"/>
        </w:rPr>
      </w:pPr>
    </w:p>
    <w:p w14:paraId="5A77C6B9" w14:textId="77777777" w:rsidR="008A2980" w:rsidRPr="008A2980" w:rsidRDefault="008A2980" w:rsidP="008A2980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32"/>
          <w:szCs w:val="20"/>
        </w:rPr>
      </w:pPr>
      <w:r w:rsidRPr="008A2980">
        <w:rPr>
          <w:rFonts w:ascii="Times New Roman" w:hAnsi="Times New Roman" w:cs="Times New Roman"/>
          <w:sz w:val="32"/>
          <w:szCs w:val="20"/>
        </w:rPr>
        <w:br w:type="page"/>
      </w:r>
    </w:p>
    <w:p w14:paraId="400F7B0D" w14:textId="77777777" w:rsidR="008A2980" w:rsidRPr="008A2980" w:rsidRDefault="008A2980" w:rsidP="008A2980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32"/>
          <w:szCs w:val="20"/>
          <w:lang w:val="en-US"/>
        </w:rPr>
      </w:pPr>
      <w:r w:rsidRPr="008A2980">
        <w:rPr>
          <w:rFonts w:ascii="Times New Roman" w:hAnsi="Times New Roman" w:cs="Times New Roman"/>
          <w:sz w:val="32"/>
          <w:szCs w:val="20"/>
          <w:lang w:val="en-US"/>
        </w:rPr>
        <w:lastRenderedPageBreak/>
        <w:t>3. Cochrane Library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8A2980" w:rsidRPr="001D6870" w14:paraId="00D13D26" w14:textId="77777777" w:rsidTr="003D3F75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2CF08561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Interface: Wiley</w:t>
            </w:r>
          </w:p>
          <w:p w14:paraId="2239A40B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Date of Search: 19 April 2024</w:t>
            </w:r>
          </w:p>
          <w:p w14:paraId="1857109E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umber of hits: 915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5F252FF9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Field labels</w:t>
            </w:r>
          </w:p>
          <w:p w14:paraId="30AE549A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proofErr w:type="gram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ti,ab</w:t>
            </w:r>
            <w:proofErr w:type="gram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,kw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= title, abstract and author keywords</w:t>
            </w:r>
          </w:p>
          <w:p w14:paraId="2AF05610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EAR/x = within x words, regardless of order</w:t>
            </w:r>
          </w:p>
          <w:p w14:paraId="61226D8A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* = truncation of word for alternate endings</w:t>
            </w:r>
          </w:p>
        </w:tc>
      </w:tr>
      <w:tr w:rsidR="008A2980" w:rsidRPr="008A2980" w14:paraId="7A6692C9" w14:textId="77777777" w:rsidTr="003D3F75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707"/>
              <w:gridCol w:w="7654"/>
              <w:gridCol w:w="1158"/>
            </w:tblGrid>
            <w:tr w:rsidR="008A2980" w:rsidRPr="008A2980" w14:paraId="20EE47AF" w14:textId="77777777" w:rsidTr="003D3F75">
              <w:tc>
                <w:tcPr>
                  <w:tcW w:w="707" w:type="dxa"/>
                </w:tcPr>
                <w:p w14:paraId="76239180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ID</w:t>
                  </w:r>
                </w:p>
              </w:tc>
              <w:tc>
                <w:tcPr>
                  <w:tcW w:w="7654" w:type="dxa"/>
                </w:tcPr>
                <w:p w14:paraId="4D91CC45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proofErr w:type="spellStart"/>
                  <w:r w:rsidRPr="008A2980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Search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6D564051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Hits</w:t>
                  </w:r>
                </w:p>
              </w:tc>
            </w:tr>
            <w:tr w:rsidR="008A2980" w:rsidRPr="008A2980" w14:paraId="27EDFFBA" w14:textId="77777777" w:rsidTr="003D3F75">
              <w:tc>
                <w:tcPr>
                  <w:tcW w:w="707" w:type="dxa"/>
                </w:tcPr>
                <w:p w14:paraId="7040B98C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</w:t>
                  </w:r>
                </w:p>
              </w:tc>
              <w:tc>
                <w:tcPr>
                  <w:tcW w:w="7654" w:type="dxa"/>
                </w:tcPr>
                <w:p w14:paraId="7E1B19CE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^Pain] OR 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^"Cancer Pain"] OR 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^"Acute Pain"] OR 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^"Chronic Pain"] OR 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"Craniomandibular Disorders"] OR 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^"Myofascial Pain Syndromes"] OR 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^"Pain Perception"]</w:t>
                  </w:r>
                </w:p>
              </w:tc>
              <w:tc>
                <w:tcPr>
                  <w:tcW w:w="1158" w:type="dxa"/>
                </w:tcPr>
                <w:p w14:paraId="70B9EE0B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972</w:t>
                  </w:r>
                  <w:proofErr w:type="gramEnd"/>
                </w:p>
              </w:tc>
            </w:tr>
            <w:tr w:rsidR="008A2980" w:rsidRPr="008A2980" w14:paraId="1B843910" w14:textId="77777777" w:rsidTr="003D3F75">
              <w:tc>
                <w:tcPr>
                  <w:tcW w:w="707" w:type="dxa"/>
                </w:tcPr>
                <w:p w14:paraId="7078536A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2</w:t>
                  </w:r>
                </w:p>
              </w:tc>
              <w:tc>
                <w:tcPr>
                  <w:tcW w:w="7654" w:type="dxa"/>
                </w:tcPr>
                <w:p w14:paraId="53250956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pain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,kw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4EE3FD96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5695</w:t>
                  </w:r>
                  <w:proofErr w:type="gramEnd"/>
                </w:p>
              </w:tc>
            </w:tr>
            <w:tr w:rsidR="008A2980" w:rsidRPr="008A2980" w14:paraId="1F47A023" w14:textId="77777777" w:rsidTr="003D3F75">
              <w:tc>
                <w:tcPr>
                  <w:tcW w:w="707" w:type="dxa"/>
                </w:tcPr>
                <w:p w14:paraId="3A8DDEEC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3</w:t>
                  </w:r>
                </w:p>
              </w:tc>
              <w:tc>
                <w:tcPr>
                  <w:tcW w:w="7654" w:type="dxa"/>
                </w:tcPr>
                <w:p w14:paraId="6FADE1D7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((</w:t>
                  </w:r>
                  <w:proofErr w:type="spellStart"/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cute:ab</w:t>
                  </w:r>
                  <w:proofErr w:type="spellEnd"/>
                  <w:proofErr w:type="gram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ancer:ab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chronic*:ab OR "long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erm":ab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longterm:ab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yofascial:ab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orofacial:ab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ersist*:ab) NEAR/3 pain*:ab)</w:t>
                  </w:r>
                </w:p>
              </w:tc>
              <w:tc>
                <w:tcPr>
                  <w:tcW w:w="1158" w:type="dxa"/>
                </w:tcPr>
                <w:p w14:paraId="7CBDFAB3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30232</w:t>
                  </w:r>
                  <w:proofErr w:type="gramEnd"/>
                </w:p>
              </w:tc>
            </w:tr>
            <w:tr w:rsidR="008A2980" w:rsidRPr="008A2980" w14:paraId="0AC00C0E" w14:textId="77777777" w:rsidTr="003D3F75">
              <w:tc>
                <w:tcPr>
                  <w:tcW w:w="707" w:type="dxa"/>
                </w:tcPr>
                <w:p w14:paraId="19D722FA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4</w:t>
                  </w:r>
                </w:p>
              </w:tc>
              <w:tc>
                <w:tcPr>
                  <w:tcW w:w="7654" w:type="dxa"/>
                </w:tcPr>
                <w:p w14:paraId="6D659680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(</w:t>
                  </w:r>
                  <w:proofErr w:type="spellStart"/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raniomandibular: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NEAR/3 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diseas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disorder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ai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)</w:t>
                  </w:r>
                </w:p>
              </w:tc>
              <w:tc>
                <w:tcPr>
                  <w:tcW w:w="1158" w:type="dxa"/>
                </w:tcPr>
                <w:p w14:paraId="6D4BA9DA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74</w:t>
                  </w:r>
                </w:p>
              </w:tc>
            </w:tr>
            <w:tr w:rsidR="008A2980" w:rsidRPr="008A2980" w14:paraId="005640C7" w14:textId="77777777" w:rsidTr="003D3F75">
              <w:tc>
                <w:tcPr>
                  <w:tcW w:w="707" w:type="dxa"/>
                </w:tcPr>
                <w:p w14:paraId="049B324E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5</w:t>
                  </w:r>
                </w:p>
              </w:tc>
              <w:tc>
                <w:tcPr>
                  <w:tcW w:w="7654" w:type="dxa"/>
                </w:tcPr>
                <w:p w14:paraId="50E59D2C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(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jaw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emporomandibular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mj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 NEAR/3 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diseas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dislocatio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disorder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luxatio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ai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subluxatio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)</w:t>
                  </w:r>
                </w:p>
              </w:tc>
              <w:tc>
                <w:tcPr>
                  <w:tcW w:w="1158" w:type="dxa"/>
                </w:tcPr>
                <w:p w14:paraId="13CB7BBA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2652</w:t>
                  </w:r>
                </w:p>
              </w:tc>
            </w:tr>
            <w:tr w:rsidR="008A2980" w:rsidRPr="008A2980" w14:paraId="144C4C75" w14:textId="77777777" w:rsidTr="003D3F75">
              <w:tc>
                <w:tcPr>
                  <w:tcW w:w="707" w:type="dxa"/>
                </w:tcPr>
                <w:p w14:paraId="07FFBA3C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6</w:t>
                  </w:r>
                </w:p>
              </w:tc>
              <w:tc>
                <w:tcPr>
                  <w:tcW w:w="7654" w:type="dxa"/>
                </w:tcPr>
                <w:p w14:paraId="78983C27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 OR #2 OR #3 OR #4 OR #5</w:t>
                  </w:r>
                </w:p>
              </w:tc>
              <w:tc>
                <w:tcPr>
                  <w:tcW w:w="1158" w:type="dxa"/>
                </w:tcPr>
                <w:p w14:paraId="0348A0C5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172142</w:t>
                  </w:r>
                  <w:proofErr w:type="gramEnd"/>
                </w:p>
              </w:tc>
            </w:tr>
            <w:tr w:rsidR="008A2980" w:rsidRPr="008A2980" w14:paraId="7E401431" w14:textId="77777777" w:rsidTr="003D3F75">
              <w:tc>
                <w:tcPr>
                  <w:tcW w:w="707" w:type="dxa"/>
                </w:tcPr>
                <w:p w14:paraId="4E1DE266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7</w:t>
                  </w:r>
                </w:p>
              </w:tc>
              <w:tc>
                <w:tcPr>
                  <w:tcW w:w="7654" w:type="dxa"/>
                </w:tcPr>
                <w:p w14:paraId="6B832EE1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^"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Attitude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to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heal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"]</w:t>
                  </w:r>
                </w:p>
              </w:tc>
              <w:tc>
                <w:tcPr>
                  <w:tcW w:w="1158" w:type="dxa"/>
                </w:tcPr>
                <w:p w14:paraId="22AA670D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3462</w:t>
                  </w:r>
                </w:p>
              </w:tc>
            </w:tr>
            <w:tr w:rsidR="008A2980" w:rsidRPr="008A2980" w14:paraId="671F38BF" w14:textId="77777777" w:rsidTr="003D3F75">
              <w:tc>
                <w:tcPr>
                  <w:tcW w:w="707" w:type="dxa"/>
                </w:tcPr>
                <w:p w14:paraId="7B539E06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8</w:t>
                  </w:r>
                </w:p>
              </w:tc>
              <w:tc>
                <w:tcPr>
                  <w:tcW w:w="7654" w:type="dxa"/>
                </w:tcPr>
                <w:p w14:paraId="51E240B1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((experience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erspectiv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erceptio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living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 NEAR/5 pai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</w:t>
                  </w:r>
                </w:p>
              </w:tc>
              <w:tc>
                <w:tcPr>
                  <w:tcW w:w="1158" w:type="dxa"/>
                </w:tcPr>
                <w:p w14:paraId="6FD8B185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15289</w:t>
                  </w:r>
                  <w:proofErr w:type="gramEnd"/>
                </w:p>
              </w:tc>
            </w:tr>
            <w:tr w:rsidR="008A2980" w:rsidRPr="008A2980" w14:paraId="1E3FE91C" w14:textId="77777777" w:rsidTr="003D3F75">
              <w:tc>
                <w:tcPr>
                  <w:tcW w:w="707" w:type="dxa"/>
                </w:tcPr>
                <w:p w14:paraId="33D0D3ED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9</w:t>
                  </w:r>
                </w:p>
              </w:tc>
              <w:tc>
                <w:tcPr>
                  <w:tcW w:w="7654" w:type="dxa"/>
                </w:tcPr>
                <w:p w14:paraId="6D5EEB15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(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life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lived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me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atien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articipan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personal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subjective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wom?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 NEAR/2 (attitud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experienc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erceptio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erspectiv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view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)</w:t>
                  </w:r>
                </w:p>
              </w:tc>
              <w:tc>
                <w:tcPr>
                  <w:tcW w:w="1158" w:type="dxa"/>
                </w:tcPr>
                <w:p w14:paraId="6D6D8979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45508</w:t>
                  </w:r>
                  <w:proofErr w:type="gramEnd"/>
                </w:p>
              </w:tc>
            </w:tr>
            <w:tr w:rsidR="008A2980" w:rsidRPr="008A2980" w14:paraId="09C3B5F9" w14:textId="77777777" w:rsidTr="003D3F75">
              <w:tc>
                <w:tcPr>
                  <w:tcW w:w="707" w:type="dxa"/>
                </w:tcPr>
                <w:p w14:paraId="14DE9E48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0</w:t>
                  </w:r>
                </w:p>
              </w:tc>
              <w:tc>
                <w:tcPr>
                  <w:tcW w:w="7654" w:type="dxa"/>
                </w:tcPr>
                <w:p w14:paraId="3B6AF218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((men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atien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participan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personal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subjective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wom?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 NEAR/3 (emotio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feeling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)</w:t>
                  </w:r>
                </w:p>
              </w:tc>
              <w:tc>
                <w:tcPr>
                  <w:tcW w:w="1158" w:type="dxa"/>
                </w:tcPr>
                <w:p w14:paraId="10D65691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6126</w:t>
                  </w:r>
                </w:p>
              </w:tc>
            </w:tr>
            <w:tr w:rsidR="008A2980" w:rsidRPr="008A2980" w14:paraId="7805C0DF" w14:textId="77777777" w:rsidTr="003D3F75">
              <w:tc>
                <w:tcPr>
                  <w:tcW w:w="707" w:type="dxa"/>
                </w:tcPr>
                <w:p w14:paraId="3428B4E6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1</w:t>
                  </w:r>
                </w:p>
              </w:tc>
              <w:tc>
                <w:tcPr>
                  <w:tcW w:w="7654" w:type="dxa"/>
                </w:tcPr>
                <w:p w14:paraId="18B0B22D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7 OR #8 OR #9 OR #10</w:t>
                  </w:r>
                </w:p>
              </w:tc>
              <w:tc>
                <w:tcPr>
                  <w:tcW w:w="1158" w:type="dxa"/>
                </w:tcPr>
                <w:p w14:paraId="4DB01AEC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871</w:t>
                  </w:r>
                  <w:proofErr w:type="gramEnd"/>
                </w:p>
              </w:tc>
            </w:tr>
            <w:tr w:rsidR="008A2980" w:rsidRPr="008A2980" w14:paraId="23B9F25C" w14:textId="77777777" w:rsidTr="003D3F75">
              <w:tc>
                <w:tcPr>
                  <w:tcW w:w="707" w:type="dxa"/>
                </w:tcPr>
                <w:p w14:paraId="0FC535DB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2</w:t>
                  </w:r>
                </w:p>
              </w:tc>
              <w:tc>
                <w:tcPr>
                  <w:tcW w:w="7654" w:type="dxa"/>
                </w:tcPr>
                <w:p w14:paraId="1BAFDC5E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"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Qualitative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research"]</w:t>
                  </w:r>
                </w:p>
              </w:tc>
              <w:tc>
                <w:tcPr>
                  <w:tcW w:w="1158" w:type="dxa"/>
                </w:tcPr>
                <w:p w14:paraId="44A5B267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2287</w:t>
                  </w:r>
                </w:p>
              </w:tc>
            </w:tr>
            <w:tr w:rsidR="008A2980" w:rsidRPr="008A2980" w14:paraId="05B95D28" w14:textId="77777777" w:rsidTr="003D3F75">
              <w:tc>
                <w:tcPr>
                  <w:tcW w:w="707" w:type="dxa"/>
                </w:tcPr>
                <w:p w14:paraId="2F937E34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3</w:t>
                  </w:r>
                </w:p>
              </w:tc>
              <w:tc>
                <w:tcPr>
                  <w:tcW w:w="7654" w:type="dxa"/>
                </w:tcPr>
                <w:p w14:paraId="485D4F02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^"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Interviews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as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topic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"]</w:t>
                  </w:r>
                </w:p>
              </w:tc>
              <w:tc>
                <w:tcPr>
                  <w:tcW w:w="1158" w:type="dxa"/>
                </w:tcPr>
                <w:p w14:paraId="3EACC975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11</w:t>
                  </w:r>
                </w:p>
              </w:tc>
            </w:tr>
            <w:tr w:rsidR="008A2980" w:rsidRPr="008A2980" w14:paraId="36D3AB5C" w14:textId="77777777" w:rsidTr="003D3F75">
              <w:tc>
                <w:tcPr>
                  <w:tcW w:w="707" w:type="dxa"/>
                </w:tcPr>
                <w:p w14:paraId="33377E3B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4</w:t>
                  </w:r>
                </w:p>
              </w:tc>
              <w:tc>
                <w:tcPr>
                  <w:tcW w:w="7654" w:type="dxa"/>
                </w:tcPr>
                <w:p w14:paraId="72F267D6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^"Focus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groups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"]</w:t>
                  </w:r>
                </w:p>
              </w:tc>
              <w:tc>
                <w:tcPr>
                  <w:tcW w:w="1158" w:type="dxa"/>
                </w:tcPr>
                <w:p w14:paraId="588664BE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1050</w:t>
                  </w:r>
                </w:p>
              </w:tc>
            </w:tr>
            <w:tr w:rsidR="008A2980" w:rsidRPr="008A2980" w14:paraId="1B17CE23" w14:textId="77777777" w:rsidTr="003D3F75">
              <w:tc>
                <w:tcPr>
                  <w:tcW w:w="707" w:type="dxa"/>
                </w:tcPr>
                <w:p w14:paraId="7161B632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lastRenderedPageBreak/>
                    <w:t>#15</w:t>
                  </w:r>
                </w:p>
              </w:tc>
              <w:tc>
                <w:tcPr>
                  <w:tcW w:w="7654" w:type="dxa"/>
                </w:tcPr>
                <w:p w14:paraId="4C978AD5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 ^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Narratio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1158" w:type="dxa"/>
                </w:tcPr>
                <w:p w14:paraId="6CB5F228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298</w:t>
                  </w:r>
                </w:p>
              </w:tc>
            </w:tr>
            <w:tr w:rsidR="008A2980" w:rsidRPr="008A2980" w14:paraId="41F80BEE" w14:textId="77777777" w:rsidTr="003D3F75">
              <w:tc>
                <w:tcPr>
                  <w:tcW w:w="707" w:type="dxa"/>
                </w:tcPr>
                <w:p w14:paraId="7B4BD3E0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6</w:t>
                  </w:r>
                </w:p>
              </w:tc>
              <w:tc>
                <w:tcPr>
                  <w:tcW w:w="7654" w:type="dxa"/>
                </w:tcPr>
                <w:p w14:paraId="270C3D4D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(("content" NEXT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nalys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ethnograp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fieldwork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"field work"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("focus" NEXT group*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"grounded theory"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hermeneutic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informan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interview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("mixed" NEXT method*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narratio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narrativ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("open" NEXT question*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participat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 NEXT observation*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phenomenograp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phenomenolog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qualitativ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semi-structured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semistructured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("thematic" NEXT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nalys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</w:t>
                  </w:r>
                </w:p>
              </w:tc>
              <w:tc>
                <w:tcPr>
                  <w:tcW w:w="1158" w:type="dxa"/>
                </w:tcPr>
                <w:p w14:paraId="1B986F71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73739</w:t>
                  </w:r>
                  <w:proofErr w:type="gramEnd"/>
                </w:p>
              </w:tc>
            </w:tr>
            <w:tr w:rsidR="008A2980" w:rsidRPr="008A2980" w14:paraId="19C89E3F" w14:textId="77777777" w:rsidTr="003D3F75">
              <w:tc>
                <w:tcPr>
                  <w:tcW w:w="707" w:type="dxa"/>
                </w:tcPr>
                <w:p w14:paraId="63EE870B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7</w:t>
                  </w:r>
                </w:p>
              </w:tc>
              <w:tc>
                <w:tcPr>
                  <w:tcW w:w="7654" w:type="dxa"/>
                </w:tcPr>
                <w:p w14:paraId="50BFAC2D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(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in-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depth:ti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indepth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structured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guide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unstructured: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 NEAR/3 (discussio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questionnair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,ab,kw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)</w:t>
                  </w:r>
                </w:p>
              </w:tc>
              <w:tc>
                <w:tcPr>
                  <w:tcW w:w="1158" w:type="dxa"/>
                </w:tcPr>
                <w:p w14:paraId="643D2BDD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2708</w:t>
                  </w:r>
                </w:p>
              </w:tc>
            </w:tr>
            <w:tr w:rsidR="008A2980" w:rsidRPr="008A2980" w14:paraId="4B957BF4" w14:textId="77777777" w:rsidTr="003D3F75">
              <w:tc>
                <w:tcPr>
                  <w:tcW w:w="707" w:type="dxa"/>
                </w:tcPr>
                <w:p w14:paraId="406B8C03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8</w:t>
                  </w:r>
                </w:p>
              </w:tc>
              <w:tc>
                <w:tcPr>
                  <w:tcW w:w="7654" w:type="dxa"/>
                </w:tcPr>
                <w:p w14:paraId="78E7209C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#12 OR #13 OR #14 OR #15 OR #16 OR #17</w:t>
                  </w:r>
                </w:p>
              </w:tc>
              <w:tc>
                <w:tcPr>
                  <w:tcW w:w="1158" w:type="dxa"/>
                </w:tcPr>
                <w:p w14:paraId="55DAF27D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75110</w:t>
                  </w:r>
                  <w:proofErr w:type="gramEnd"/>
                </w:p>
              </w:tc>
            </w:tr>
            <w:tr w:rsidR="008A2980" w:rsidRPr="008A2980" w14:paraId="5FEEEDB6" w14:textId="77777777" w:rsidTr="003D3F75">
              <w:tc>
                <w:tcPr>
                  <w:tcW w:w="707" w:type="dxa"/>
                </w:tcPr>
                <w:p w14:paraId="40C1119D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9</w:t>
                  </w:r>
                </w:p>
              </w:tc>
              <w:tc>
                <w:tcPr>
                  <w:tcW w:w="7654" w:type="dxa"/>
                </w:tcPr>
                <w:p w14:paraId="49CD82EF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6 AND #11 AND #18</w:t>
                  </w:r>
                </w:p>
              </w:tc>
              <w:tc>
                <w:tcPr>
                  <w:tcW w:w="1158" w:type="dxa"/>
                </w:tcPr>
                <w:p w14:paraId="6C24EEED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8</w:t>
                  </w:r>
                </w:p>
              </w:tc>
            </w:tr>
            <w:tr w:rsidR="008A2980" w:rsidRPr="008A2980" w14:paraId="6B085C96" w14:textId="77777777" w:rsidTr="003D3F75">
              <w:tc>
                <w:tcPr>
                  <w:tcW w:w="707" w:type="dxa"/>
                </w:tcPr>
                <w:p w14:paraId="6C224372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20</w:t>
                  </w:r>
                </w:p>
              </w:tc>
              <w:tc>
                <w:tcPr>
                  <w:tcW w:w="7654" w:type="dxa"/>
                </w:tcPr>
                <w:p w14:paraId="79824E91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(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Child] OR 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Infant] OR 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Adolescent] OR (child?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childre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childhood: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adolesce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infan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neonat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juvenil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p?ediatric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) NOT ([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Adult] OR (adult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femal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male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("middle" NEXT age*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older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elder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("old" NEXT people*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("old" NEXT person*)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men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man: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wom?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*: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  <w:lang w:val="en-US"/>
                    </w:rPr>
                    <w:t>))</w:t>
                  </w:r>
                </w:p>
              </w:tc>
              <w:tc>
                <w:tcPr>
                  <w:tcW w:w="1158" w:type="dxa"/>
                </w:tcPr>
                <w:p w14:paraId="170D0F15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5767</w:t>
                  </w:r>
                  <w:proofErr w:type="gramEnd"/>
                </w:p>
              </w:tc>
            </w:tr>
            <w:tr w:rsidR="008A2980" w:rsidRPr="008A2980" w14:paraId="005F36B5" w14:textId="77777777" w:rsidTr="003D3F75">
              <w:tc>
                <w:tcPr>
                  <w:tcW w:w="707" w:type="dxa"/>
                </w:tcPr>
                <w:p w14:paraId="3AD4DD08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21</w:t>
                  </w:r>
                </w:p>
              </w:tc>
              <w:tc>
                <w:tcPr>
                  <w:tcW w:w="7654" w:type="dxa"/>
                </w:tcPr>
                <w:p w14:paraId="13303D2C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#19 NOT #20</w:t>
                  </w:r>
                </w:p>
              </w:tc>
              <w:tc>
                <w:tcPr>
                  <w:tcW w:w="1158" w:type="dxa"/>
                </w:tcPr>
                <w:p w14:paraId="3CA77C7A" w14:textId="77777777" w:rsidR="008A2980" w:rsidRPr="008A2980" w:rsidRDefault="008A2980" w:rsidP="003D3F75">
                  <w:pPr>
                    <w:spacing w:after="200" w:line="276" w:lineRule="auto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8A2980">
                    <w:rPr>
                      <w:rFonts w:ascii="Times New Roman" w:hAnsi="Times New Roman" w:cs="Times New Roman"/>
                      <w:sz w:val="22"/>
                      <w:szCs w:val="22"/>
                    </w:rPr>
                    <w:t>1199</w:t>
                  </w:r>
                </w:p>
              </w:tc>
            </w:tr>
            <w:tr w:rsidR="008A2980" w:rsidRPr="008A2980" w14:paraId="61034C67" w14:textId="77777777" w:rsidTr="003D3F75">
              <w:tc>
                <w:tcPr>
                  <w:tcW w:w="707" w:type="dxa"/>
                </w:tcPr>
                <w:p w14:paraId="5FC25DD2" w14:textId="77777777" w:rsidR="008A2980" w:rsidRPr="008A2980" w:rsidRDefault="008A2980" w:rsidP="003D3F75">
                  <w:pPr>
                    <w:pStyle w:val="Normalwebb"/>
                    <w:spacing w:before="0" w:beforeAutospacing="0" w:after="120" w:afterAutospacing="0" w:line="270" w:lineRule="atLeast"/>
                    <w:rPr>
                      <w:color w:val="000000"/>
                      <w:sz w:val="22"/>
                      <w:szCs w:val="22"/>
                    </w:rPr>
                  </w:pPr>
                  <w:r w:rsidRPr="008A2980">
                    <w:rPr>
                      <w:sz w:val="22"/>
                      <w:szCs w:val="22"/>
                    </w:rPr>
                    <w:t>#22</w:t>
                  </w:r>
                </w:p>
              </w:tc>
              <w:tc>
                <w:tcPr>
                  <w:tcW w:w="7654" w:type="dxa"/>
                </w:tcPr>
                <w:p w14:paraId="3E96379A" w14:textId="77777777" w:rsidR="008A2980" w:rsidRPr="008A2980" w:rsidRDefault="008A2980" w:rsidP="003D3F75">
                  <w:pPr>
                    <w:pStyle w:val="Normalwebb"/>
                    <w:spacing w:before="0" w:beforeAutospacing="0" w:after="120" w:afterAutospacing="0" w:line="270" w:lineRule="atLeast"/>
                    <w:rPr>
                      <w:color w:val="000000"/>
                      <w:sz w:val="22"/>
                      <w:szCs w:val="22"/>
                    </w:rPr>
                  </w:pPr>
                  <w:r w:rsidRPr="008A2980">
                    <w:rPr>
                      <w:sz w:val="22"/>
                      <w:szCs w:val="22"/>
                    </w:rPr>
                    <w:t>#21 NOT (</w:t>
                  </w:r>
                  <w:proofErr w:type="spellStart"/>
                  <w:r w:rsidRPr="008A2980">
                    <w:rPr>
                      <w:sz w:val="22"/>
                      <w:szCs w:val="22"/>
                    </w:rPr>
                    <w:t>clinicaltrials</w:t>
                  </w:r>
                  <w:proofErr w:type="spellEnd"/>
                  <w:r w:rsidRPr="008A2980">
                    <w:rPr>
                      <w:sz w:val="22"/>
                      <w:szCs w:val="22"/>
                    </w:rPr>
                    <w:t xml:space="preserve"> or </w:t>
                  </w:r>
                  <w:proofErr w:type="spellStart"/>
                  <w:r w:rsidRPr="008A2980">
                    <w:rPr>
                      <w:sz w:val="22"/>
                      <w:szCs w:val="22"/>
                    </w:rPr>
                    <w:t>trialsearch</w:t>
                  </w:r>
                  <w:proofErr w:type="spellEnd"/>
                  <w:r w:rsidRPr="008A2980">
                    <w:rPr>
                      <w:sz w:val="22"/>
                      <w:szCs w:val="22"/>
                    </w:rPr>
                    <w:t>):so</w:t>
                  </w:r>
                </w:p>
              </w:tc>
              <w:tc>
                <w:tcPr>
                  <w:tcW w:w="1158" w:type="dxa"/>
                </w:tcPr>
                <w:p w14:paraId="23DFEFE8" w14:textId="77777777" w:rsidR="008A2980" w:rsidRPr="008A2980" w:rsidRDefault="008A2980" w:rsidP="003D3F75">
                  <w:pPr>
                    <w:pStyle w:val="Normalwebb"/>
                    <w:spacing w:before="0" w:beforeAutospacing="0" w:after="120" w:afterAutospacing="0" w:line="270" w:lineRule="atLeast"/>
                    <w:rPr>
                      <w:color w:val="000000"/>
                      <w:sz w:val="22"/>
                      <w:szCs w:val="22"/>
                    </w:rPr>
                  </w:pPr>
                  <w:r w:rsidRPr="008A2980">
                    <w:rPr>
                      <w:sz w:val="22"/>
                      <w:szCs w:val="22"/>
                    </w:rPr>
                    <w:t>915</w:t>
                  </w:r>
                </w:p>
              </w:tc>
            </w:tr>
          </w:tbl>
          <w:p w14:paraId="5697034D" w14:textId="77777777" w:rsidR="008A2980" w:rsidRPr="008A2980" w:rsidRDefault="008A2980" w:rsidP="003D3F75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  <w:sz w:val="22"/>
                <w:szCs w:val="22"/>
              </w:rPr>
            </w:pPr>
          </w:p>
        </w:tc>
      </w:tr>
    </w:tbl>
    <w:p w14:paraId="4C1A25DA" w14:textId="77777777" w:rsidR="008A2980" w:rsidRPr="008A2980" w:rsidRDefault="008A2980" w:rsidP="008A2980">
      <w:pPr>
        <w:spacing w:after="200" w:line="276" w:lineRule="auto"/>
        <w:outlineLvl w:val="0"/>
        <w:rPr>
          <w:rFonts w:ascii="Times New Roman" w:hAnsi="Times New Roman" w:cs="Times New Roman"/>
          <w:sz w:val="32"/>
          <w:szCs w:val="20"/>
          <w:lang w:val="en-US"/>
        </w:rPr>
      </w:pPr>
      <w:r w:rsidRPr="008A2980">
        <w:rPr>
          <w:rFonts w:ascii="Times New Roman" w:hAnsi="Times New Roman" w:cs="Times New Roman"/>
          <w:sz w:val="32"/>
          <w:szCs w:val="20"/>
          <w:lang w:val="en-US"/>
        </w:rPr>
        <w:lastRenderedPageBreak/>
        <w:br w:type="page"/>
      </w:r>
    </w:p>
    <w:p w14:paraId="222AE75A" w14:textId="77777777" w:rsidR="008A2980" w:rsidRPr="008A2980" w:rsidRDefault="008A2980" w:rsidP="008A2980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32"/>
          <w:szCs w:val="20"/>
          <w:lang w:val="en-US"/>
        </w:rPr>
      </w:pPr>
      <w:r w:rsidRPr="008A2980">
        <w:rPr>
          <w:rFonts w:ascii="Times New Roman" w:hAnsi="Times New Roman" w:cs="Times New Roman"/>
          <w:sz w:val="32"/>
          <w:szCs w:val="20"/>
          <w:lang w:val="en-US"/>
        </w:rPr>
        <w:lastRenderedPageBreak/>
        <w:t>4. Web of Science Core Collection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8A2980" w:rsidRPr="001D6870" w14:paraId="415C4825" w14:textId="77777777" w:rsidTr="003D3F75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62FA224A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Interface: Clarivate Analytics</w:t>
            </w:r>
          </w:p>
          <w:p w14:paraId="31024C5F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tions = A&amp;</w:t>
            </w:r>
            <w:proofErr w:type="gramStart"/>
            <w:r w:rsidRPr="008A2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I ,</w:t>
            </w:r>
            <w:proofErr w:type="gramEnd"/>
            <w:r w:rsidRPr="008A2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CI , SCI-EXPANDED , SSCI</w:t>
            </w:r>
          </w:p>
          <w:p w14:paraId="4038AA09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Date of Search: 19 April 2024</w:t>
            </w:r>
          </w:p>
          <w:p w14:paraId="58DFE6B9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umber of hits: 4840</w:t>
            </w:r>
          </w:p>
          <w:p w14:paraId="20A31DAD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2CB640DA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Field labels</w:t>
            </w:r>
          </w:p>
          <w:p w14:paraId="66E2BE37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TS/Topic = title, abstract, author keywords and Keywords Plus</w:t>
            </w:r>
          </w:p>
          <w:p w14:paraId="23A827B6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EAR/x = within x words, regardless of order</w:t>
            </w:r>
          </w:p>
          <w:p w14:paraId="050841E5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* = truncation of word for alternate endings</w:t>
            </w:r>
          </w:p>
          <w:p w14:paraId="28D49A53" w14:textId="77777777" w:rsidR="008A2980" w:rsidRPr="008A2980" w:rsidRDefault="008A2980" w:rsidP="003D3F75">
            <w:pPr>
              <w:pStyle w:val="Ingetavstnd"/>
              <w:ind w:left="360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7F313B77" w14:textId="77777777" w:rsidR="008A2980" w:rsidRPr="008A2980" w:rsidRDefault="008A2980" w:rsidP="003D3F75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: </w:t>
            </w:r>
            <w:proofErr w:type="gramStart"/>
            <w:r w:rsidRPr="008A2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proofErr w:type="gramEnd"/>
            <w:r w:rsidRPr="008A2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A29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act search</w:t>
            </w:r>
            <w:r w:rsidRPr="008A29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unction was used for all the searches</w:t>
            </w:r>
          </w:p>
          <w:p w14:paraId="1EC331DA" w14:textId="77777777" w:rsidR="008A2980" w:rsidRPr="008A2980" w:rsidRDefault="008A2980" w:rsidP="003D3F75">
            <w:pPr>
              <w:pStyle w:val="Ingetavstnd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A2980" w:rsidRPr="008A2980" w14:paraId="0FB0D7FB" w14:textId="77777777" w:rsidTr="003D3F75">
        <w:trPr>
          <w:trHeight w:val="1053"/>
        </w:trPr>
        <w:tc>
          <w:tcPr>
            <w:tcW w:w="9745" w:type="dxa"/>
            <w:gridSpan w:val="2"/>
          </w:tcPr>
          <w:tbl>
            <w:tblPr>
              <w:tblW w:w="949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65"/>
              <w:gridCol w:w="7796"/>
              <w:gridCol w:w="1134"/>
            </w:tblGrid>
            <w:tr w:rsidR="008A2980" w:rsidRPr="008A2980" w14:paraId="5465DA56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0C48860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</w:rPr>
                    <w:t>#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554A015F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8A298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</w:rPr>
                    <w:t>Searc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</w:rPr>
                    <w:t xml:space="preserve"> Query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1323830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8A298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</w:rPr>
                    <w:t>Results</w:t>
                  </w:r>
                  <w:proofErr w:type="spellEnd"/>
                </w:p>
              </w:tc>
            </w:tr>
            <w:tr w:rsidR="008A2980" w:rsidRPr="008A2980" w14:paraId="7A8C76C5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627603AF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647846BC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TI=pain* OR AK=pain*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753E854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398550</w:t>
                  </w:r>
                  <w:proofErr w:type="gramEnd"/>
                </w:p>
              </w:tc>
            </w:tr>
            <w:tr w:rsidR="008A2980" w:rsidRPr="008A2980" w14:paraId="4D50A0F2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79B54C63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3B4076A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B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=(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acute OR cancer OR chronic* OR "long term"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longter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myofascial OR orofacial OR persist*) NEAR/2 pain*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3315259C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06394</w:t>
                  </w:r>
                  <w:proofErr w:type="gramEnd"/>
                </w:p>
              </w:tc>
            </w:tr>
            <w:tr w:rsidR="008A2980" w:rsidRPr="008A2980" w14:paraId="077B6A9F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293B4480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61BF9B2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S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=(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craniomandibular NEAR/2 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disease* OR disorder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pain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)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0EAFC09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823</w:t>
                  </w:r>
                </w:p>
              </w:tc>
            </w:tr>
            <w:tr w:rsidR="008A2980" w:rsidRPr="008A2980" w14:paraId="30DD9865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24B6177A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78AF624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S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=(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jaw OR temporomandibular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mj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) NEAR/3 (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disease* OR dislocation* OR disorder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luxation* OR pain* OR subluxation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)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7B596DF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3822</w:t>
                  </w:r>
                  <w:proofErr w:type="gramEnd"/>
                </w:p>
              </w:tc>
            </w:tr>
            <w:tr w:rsidR="008A2980" w:rsidRPr="008A2980" w14:paraId="2CC84173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402C1C8E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77504076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#1 OR #2 OR #3 OR #4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5CC5D6A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46167</w:t>
                  </w:r>
                  <w:proofErr w:type="gramEnd"/>
                </w:p>
              </w:tc>
            </w:tr>
            <w:tr w:rsidR="008A2980" w:rsidRPr="008A2980" w14:paraId="00CF248B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19839386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67BF3EB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S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=(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experience* OR perspective* OR perception* OR living) NEAR/4 pain*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2ED6C84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4484</w:t>
                  </w:r>
                  <w:proofErr w:type="gramEnd"/>
                </w:p>
              </w:tc>
            </w:tr>
            <w:tr w:rsidR="008A2980" w:rsidRPr="008A2980" w14:paraId="062C7F65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25B9918F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5B11E31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S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=(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life OR lived OR men* OR patient* OR participant* OR personal OR subjective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wom$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) NEAR/1 (attitude* OR experience* OR perception* OR perspective* OR view*)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58426513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362506</w:t>
                  </w:r>
                  <w:proofErr w:type="gramEnd"/>
                </w:p>
              </w:tc>
            </w:tr>
            <w:tr w:rsidR="008A2980" w:rsidRPr="008A2980" w14:paraId="3B4F5DB7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741FF1F9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0892C4B6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S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=(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men* OR patient* OR participant* OR personal OR subjective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wom$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) NEAR/2 (emotion* OR feeling*)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0191394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38452</w:t>
                  </w:r>
                  <w:proofErr w:type="gramEnd"/>
                </w:p>
              </w:tc>
            </w:tr>
            <w:tr w:rsidR="008A2980" w:rsidRPr="008A2980" w14:paraId="09F7B946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6ECB1829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006ACAA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#6 OR #7 OR #8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1BEDB9A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27682</w:t>
                  </w:r>
                  <w:proofErr w:type="gramEnd"/>
                </w:p>
              </w:tc>
            </w:tr>
            <w:tr w:rsidR="008A2980" w:rsidRPr="008A2980" w14:paraId="109D13A9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7F8B7899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249E76B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S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=(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"content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nalys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"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ethnograp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* OR fieldwork OR "field work" OR "focus group*" OR "grounded theory" OR hermeneutic* OR informant* OR interview* OR "mixed method*" OR narration* OR narrative* OR "open question*" OR "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participat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bservation*"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phenomenograp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phenomenolog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qualitative* OR semi-structured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semistructured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"thematic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nalys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"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6E3C0BC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810575</w:t>
                  </w:r>
                  <w:proofErr w:type="gramEnd"/>
                </w:p>
              </w:tc>
            </w:tr>
            <w:tr w:rsidR="008A2980" w:rsidRPr="008A2980" w14:paraId="036AAB5B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7507F4C3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4D45C9C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S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=(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(in-depth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indepth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 OR structured OR guide OR unstructured) NEAR/2 (discussion* OR questionnaire*)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095B020F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5032</w:t>
                  </w:r>
                  <w:proofErr w:type="gramEnd"/>
                </w:p>
              </w:tc>
            </w:tr>
            <w:tr w:rsidR="008A2980" w:rsidRPr="008A2980" w14:paraId="16ED2C71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2E3C747D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604D9C4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#10 OR #11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1C702FF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834119</w:t>
                  </w:r>
                  <w:proofErr w:type="gramEnd"/>
                </w:p>
              </w:tc>
            </w:tr>
            <w:tr w:rsidR="008A2980" w:rsidRPr="008A2980" w14:paraId="67CFA3B8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23CE9B62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482BB82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#5 AND #9 AND #12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50445076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5351</w:t>
                  </w:r>
                </w:p>
              </w:tc>
            </w:tr>
            <w:tr w:rsidR="008A2980" w:rsidRPr="008A2980" w14:paraId="1EBC78B6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23C8B66B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660AE1E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TI</w:t>
                  </w: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=(</w:t>
                  </w:r>
                  <w:proofErr w:type="gram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child$ OR children* OR childhood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adolesce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infant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neonat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 OR juvenile*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p$ediatric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) NOT TI=(adult* OR female* OR male* OR "middle age*" OR older* OR elder* OR "old people*" OR "old person*" OR men* OR man OR </w:t>
                  </w:r>
                  <w:proofErr w:type="spell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>wom$n</w:t>
                  </w:r>
                  <w:proofErr w:type="spellEnd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*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4A89ACF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814437</w:t>
                  </w:r>
                  <w:proofErr w:type="gramEnd"/>
                </w:p>
              </w:tc>
            </w:tr>
            <w:tr w:rsidR="008A2980" w:rsidRPr="008A2980" w14:paraId="5FB77A89" w14:textId="77777777" w:rsidTr="003D3F75">
              <w:trPr>
                <w:trHeight w:val="315"/>
              </w:trPr>
              <w:tc>
                <w:tcPr>
                  <w:tcW w:w="565" w:type="dxa"/>
                  <w:shd w:val="clear" w:color="auto" w:fill="auto"/>
                  <w:noWrap/>
                  <w:vAlign w:val="bottom"/>
                  <w:hideMark/>
                </w:tcPr>
                <w:p w14:paraId="3F6FABD1" w14:textId="77777777" w:rsidR="008A2980" w:rsidRPr="008A2980" w:rsidRDefault="008A2980" w:rsidP="003D3F75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7796" w:type="dxa"/>
                  <w:shd w:val="clear" w:color="auto" w:fill="auto"/>
                  <w:noWrap/>
                  <w:vAlign w:val="bottom"/>
                  <w:hideMark/>
                </w:tcPr>
                <w:p w14:paraId="3A1F58A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  <w:lang w:val="en-US"/>
                    </w:rPr>
                    <w:t xml:space="preserve">#13 NOT #14 and Meeting Abstract (Exclude – Document Types) 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bottom"/>
                  <w:hideMark/>
                </w:tcPr>
                <w:p w14:paraId="5F97DAF3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4840</w:t>
                  </w:r>
                </w:p>
              </w:tc>
            </w:tr>
          </w:tbl>
          <w:p w14:paraId="1CE4C6F1" w14:textId="77777777" w:rsidR="008A2980" w:rsidRPr="008A2980" w:rsidRDefault="008A2980" w:rsidP="003D3F75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13A5B78D" w14:textId="77777777" w:rsidR="008A2980" w:rsidRDefault="008A2980" w:rsidP="008A2980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32"/>
          <w:szCs w:val="20"/>
          <w:lang w:val="en-US"/>
        </w:rPr>
      </w:pPr>
      <w:r>
        <w:rPr>
          <w:rFonts w:ascii="Times New Roman" w:hAnsi="Times New Roman" w:cs="Times New Roman"/>
          <w:sz w:val="32"/>
          <w:szCs w:val="20"/>
          <w:lang w:val="en-US"/>
        </w:rPr>
        <w:br w:type="page"/>
      </w:r>
    </w:p>
    <w:p w14:paraId="0E5A7627" w14:textId="2EABE610" w:rsidR="008A2980" w:rsidRPr="008A2980" w:rsidRDefault="008A2980" w:rsidP="008A2980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32"/>
          <w:szCs w:val="20"/>
          <w:lang w:val="en-US"/>
        </w:rPr>
      </w:pPr>
      <w:r w:rsidRPr="008A2980">
        <w:rPr>
          <w:rFonts w:ascii="Times New Roman" w:hAnsi="Times New Roman" w:cs="Times New Roman"/>
          <w:sz w:val="32"/>
          <w:szCs w:val="20"/>
          <w:lang w:val="en-US"/>
        </w:rPr>
        <w:lastRenderedPageBreak/>
        <w:t xml:space="preserve">5. </w:t>
      </w:r>
      <w:proofErr w:type="spellStart"/>
      <w:r w:rsidRPr="008A2980">
        <w:rPr>
          <w:rFonts w:ascii="Times New Roman" w:hAnsi="Times New Roman" w:cs="Times New Roman"/>
          <w:sz w:val="32"/>
          <w:szCs w:val="20"/>
          <w:lang w:val="en-US"/>
        </w:rPr>
        <w:t>Cinahl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8A2980" w:rsidRPr="001D6870" w14:paraId="50FE63B8" w14:textId="77777777" w:rsidTr="003D3F75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3F7371F6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Interface: </w:t>
            </w: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Ebsco</w:t>
            </w:r>
            <w:proofErr w:type="spellEnd"/>
          </w:p>
          <w:p w14:paraId="4AE7C242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Date of Search: 19 April 2024</w:t>
            </w:r>
          </w:p>
          <w:p w14:paraId="38143A4A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umber of hits: 3590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7B0CFA54" w14:textId="77777777" w:rsidR="008A2980" w:rsidRPr="008A2980" w:rsidRDefault="008A2980" w:rsidP="003D3F75">
            <w:pPr>
              <w:spacing w:after="200"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Field labels</w:t>
            </w:r>
          </w:p>
          <w:p w14:paraId="3BEC535D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MH+ = exploded </w:t>
            </w: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Cinahl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Heading</w:t>
            </w:r>
          </w:p>
          <w:p w14:paraId="7446F185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MH = non exploded </w:t>
            </w: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Cinahl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Heading</w:t>
            </w:r>
          </w:p>
          <w:p w14:paraId="60AC7A3E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TI = title</w:t>
            </w:r>
          </w:p>
          <w:p w14:paraId="53DA9156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AB = abstract</w:t>
            </w:r>
          </w:p>
          <w:p w14:paraId="030670E7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x</w:t>
            </w:r>
            <w:proofErr w:type="spellEnd"/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 xml:space="preserve"> = within x words, regardless of order</w:t>
            </w:r>
          </w:p>
          <w:p w14:paraId="29260D89" w14:textId="77777777" w:rsidR="008A2980" w:rsidRPr="008A2980" w:rsidRDefault="008A2980" w:rsidP="008A2980">
            <w:pPr>
              <w:pStyle w:val="Ingetavst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* = truncation of word for alternate endings</w:t>
            </w:r>
          </w:p>
          <w:p w14:paraId="33E1FC6A" w14:textId="77777777" w:rsidR="008A2980" w:rsidRPr="008A2980" w:rsidRDefault="008A2980" w:rsidP="003D3F75">
            <w:pPr>
              <w:pStyle w:val="Ingetavstnd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7F9D4F76" w14:textId="77777777" w:rsidR="008A2980" w:rsidRPr="008A2980" w:rsidRDefault="008A2980" w:rsidP="003D3F75">
            <w:pPr>
              <w:pStyle w:val="Ingetavstnd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2980">
              <w:rPr>
                <w:rFonts w:ascii="Times New Roman" w:hAnsi="Times New Roman" w:cs="Times New Roman"/>
                <w:sz w:val="20"/>
                <w:lang w:val="en-US"/>
              </w:rPr>
              <w:t>Note: sometimes “quotation marks” are needed for single search terms to avoid automatic term mapping (lemmatization)1</w:t>
            </w:r>
          </w:p>
        </w:tc>
      </w:tr>
      <w:tr w:rsidR="008A2980" w:rsidRPr="008A2980" w14:paraId="644B3F81" w14:textId="77777777" w:rsidTr="003D3F75">
        <w:trPr>
          <w:trHeight w:val="1053"/>
        </w:trPr>
        <w:tc>
          <w:tcPr>
            <w:tcW w:w="9745" w:type="dxa"/>
            <w:gridSpan w:val="2"/>
          </w:tcPr>
          <w:tbl>
            <w:tblPr>
              <w:tblW w:w="949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07"/>
              <w:gridCol w:w="7654"/>
              <w:gridCol w:w="1134"/>
            </w:tblGrid>
            <w:tr w:rsidR="008A2980" w:rsidRPr="008A2980" w14:paraId="29D66FB7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A445B7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#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B74D07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Query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B6E844F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b/>
                      <w:bCs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8A2980" w:rsidRPr="008A2980" w14:paraId="2A130E4C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2888EF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25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BE2024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23 NOT S24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87F6358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3,590</w:t>
                  </w:r>
                </w:p>
              </w:tc>
            </w:tr>
            <w:tr w:rsidR="008A2980" w:rsidRPr="008A2980" w14:paraId="31A2AF1D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8183F98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24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54C76B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((MH "Child+") OR (MH "Adolescence+") OR TI ((child# OR children* OR childhood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adolescen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infant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neonat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juvenile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p#ediatric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))) NOT ((MH "Adult+") OR TI ((adult* OR female* OR male* OR "middle age*" OR older* OR elder* OR "old people*" OR "old person*" OR men* OR man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wom#n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*))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1735C2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793,931</w:t>
                  </w:r>
                </w:p>
              </w:tc>
            </w:tr>
            <w:tr w:rsidR="008A2980" w:rsidRPr="008A2980" w14:paraId="66F58237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924C3C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23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278684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0 AND S15 AND S22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044B58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3,997</w:t>
                  </w:r>
                </w:p>
              </w:tc>
            </w:tr>
            <w:tr w:rsidR="008A2980" w:rsidRPr="008A2980" w14:paraId="4F6619C6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3916753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22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C35C03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S16 OR S17 OR S18 OR S19 OR S20 OR S21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51C72A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575,321</w:t>
                  </w:r>
                </w:p>
              </w:tc>
            </w:tr>
            <w:tr w:rsidR="008A2980" w:rsidRPr="008A2980" w14:paraId="76A4EF1F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AF79CDF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21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849C59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TI 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( (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(in-depth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indep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 OR structured OR guide OR unstructured) N2 (discussion* OR questionnaire*)) ) OR AB ( ((in-depth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indep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 OR structured OR guide OR unstructured) N2 (discussion* OR questionnaire*)) 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12F177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15,234</w:t>
                  </w:r>
                </w:p>
              </w:tc>
            </w:tr>
            <w:tr w:rsidR="008A2980" w:rsidRPr="008A2980" w14:paraId="0C7FFE4F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0767AD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20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C543AD7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TI ( ("content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analy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"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ethnograp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* OR fieldwork OR "field work" OR "focus group*" OR "grounded theory" OR hermeneutic* OR informant* OR interview* OR "mixed method*" OR narration* OR narrative* OR "open question*" OR "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participat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bservation*"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phenomenograp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phenomenolog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qualitative* OR semi-structured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semistructured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 OR "thematic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analy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") ) OR AB ( ("content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analy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"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ethnograp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* OR fieldwork OR "field work" OR "focus group*" OR "grounded theory" OR hermeneutic* OR informant* OR interview* OR "mixed method*" OR narration* OR narrative* OR "open question*" OR "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participat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bservation*"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phenomenograp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phenomenolog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qualitative* OR semi-structured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semistructured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 OR "thematic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analy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*") 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66219A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445,953</w:t>
                  </w:r>
                </w:p>
              </w:tc>
            </w:tr>
            <w:tr w:rsidR="008A2980" w:rsidRPr="008A2980" w14:paraId="0A5F25DD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54BC4D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9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6CC138C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(MH "Narratives+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E16C3B7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21,421</w:t>
                  </w:r>
                </w:p>
              </w:tc>
            </w:tr>
            <w:tr w:rsidR="008A2980" w:rsidRPr="008A2980" w14:paraId="53AA0494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F3C55B7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8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8B143C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(MH "Focus Groups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382956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52,309</w:t>
                  </w:r>
                </w:p>
              </w:tc>
            </w:tr>
            <w:tr w:rsidR="008A2980" w:rsidRPr="008A2980" w14:paraId="75DFFCDA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C7E872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7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D13671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(MH "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Interview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+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C65BBBC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265,014</w:t>
                  </w:r>
                </w:p>
              </w:tc>
            </w:tr>
            <w:tr w:rsidR="008A2980" w:rsidRPr="008A2980" w14:paraId="0EA9962C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CF4241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6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18772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(MH "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Qualitative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 xml:space="preserve"> Studies+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EA0820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193,071</w:t>
                  </w:r>
                </w:p>
              </w:tc>
            </w:tr>
            <w:tr w:rsidR="008A2980" w:rsidRPr="008A2980" w14:paraId="4559ACC4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AF2D5F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5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1078FF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S11 OR S12 OR S13 OR S14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A29EC43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250,631</w:t>
                  </w:r>
                </w:p>
              </w:tc>
            </w:tr>
            <w:tr w:rsidR="008A2980" w:rsidRPr="008A2980" w14:paraId="143FEC3F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C45C0A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4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AFCC4A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TI 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( (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(men* OR patient* OR participant* OR personal OR subjective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wom#n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) N3 (emotion* OR feeling*)) ) OR AB ( ((men* OR patient* OR participant* OR personal OR subjective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wom#n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*) N3 (emotion* OR feeling*)) 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E0FEE9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21,451</w:t>
                  </w:r>
                </w:p>
              </w:tc>
            </w:tr>
            <w:tr w:rsidR="008A2980" w:rsidRPr="008A2980" w14:paraId="6986FF42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356EFDF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lastRenderedPageBreak/>
                    <w:t>S13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93D26AF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TI 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( (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(life OR lived OR men* OR patient* OR participant* OR personal OR subjective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wom#n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) N1 (attitude* OR experience* OR perception* OR perspective* OR view*)) ) OR AB ( ((life OR lived OR men* OR patient* OR participant* OR personal OR subjective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wom#n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*) N1 (attitude* OR experience* OR perception* OR perspective* OR view*)) 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A01FE5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147,406</w:t>
                  </w:r>
                </w:p>
              </w:tc>
            </w:tr>
            <w:tr w:rsidR="008A2980" w:rsidRPr="008A2980" w14:paraId="2CE61DC4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AFB74E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2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BC060F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TI 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( (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(experience* OR perspective* OR perception* OR living) N4 pain*) ) OR AB ( ((experience* OR perspective* OR perception* OR living) N4 pain*) 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E53B8D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20,790</w:t>
                  </w:r>
                </w:p>
              </w:tc>
            </w:tr>
            <w:tr w:rsidR="008A2980" w:rsidRPr="008A2980" w14:paraId="0A252AC2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310BB0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1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3E2BDD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(MH "Attitude to Health") OR (MH "Life Experiences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C9924C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90,301</w:t>
                  </w:r>
                </w:p>
              </w:tc>
            </w:tr>
            <w:tr w:rsidR="008A2980" w:rsidRPr="008A2980" w14:paraId="4EEFFE9C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EE611F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0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B4D1BF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S1 OR S2 OR S3 OR S4 OR S5 OR S6 OR S7 OR S8 OR S9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8375CC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165,557</w:t>
                  </w:r>
                </w:p>
              </w:tc>
            </w:tr>
            <w:tr w:rsidR="008A2980" w:rsidRPr="008A2980" w14:paraId="2E187B7D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8079437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9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5CDF14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TI 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( (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(jaw OR temporomandibular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tmj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) N2 (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disease* OR dislocation* OR disorder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luxation* OR pain* OR subluxation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)) ) OR AB ( ((jaw OR temporomandibular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tmj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) N2 (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disease* OR dislocation* OR disorder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luxation* OR pain* OR subluxation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*)) 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8ACF3F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4,913</w:t>
                  </w:r>
                </w:p>
              </w:tc>
            </w:tr>
            <w:tr w:rsidR="008A2980" w:rsidRPr="008A2980" w14:paraId="0CD3ABCD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C4630B1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8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BC6DEA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TI </w:t>
                  </w:r>
                  <w:proofErr w:type="gram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( (</w:t>
                  </w:r>
                  <w:proofErr w:type="gram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craniomandibular N2 (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disease* OR disorder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pain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*)) ) OR AB ( (craniomandibular N2 (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arthropath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disease* OR disorder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dysfuncti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* OR pain*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syndrom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*)) 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7596DB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78</w:t>
                  </w:r>
                </w:p>
              </w:tc>
            </w:tr>
            <w:tr w:rsidR="008A2980" w:rsidRPr="008A2980" w14:paraId="5C2E7CA2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F729D88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7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B123DE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val="en-US"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AB (((acute OR cancer OR chronic* OR "long term" OR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>longterm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val="en-US" w:eastAsia="sv-SE"/>
                    </w:rPr>
                    <w:t xml:space="preserve"> OR myofascial OR orofacial OR persist*) N2 pain*)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5DCA18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46,577</w:t>
                  </w:r>
                </w:p>
              </w:tc>
            </w:tr>
            <w:tr w:rsidR="008A2980" w:rsidRPr="008A2980" w14:paraId="32EBD503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E702798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6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FABDCC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TI pain*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F41306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142,884</w:t>
                  </w:r>
                </w:p>
              </w:tc>
            </w:tr>
            <w:tr w:rsidR="008A2980" w:rsidRPr="008A2980" w14:paraId="2FA9AE60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C57A10B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5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8C9EB6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(MH "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Myofascial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 xml:space="preserve"> Pain 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yndromes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+/PF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557AD8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90</w:t>
                  </w:r>
                </w:p>
              </w:tc>
            </w:tr>
            <w:tr w:rsidR="008A2980" w:rsidRPr="008A2980" w14:paraId="6245B53B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B935C8A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4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F51CE6E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(MH "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Craniomandibular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 xml:space="preserve"> Disorders+/PF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06949ED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313</w:t>
                  </w:r>
                </w:p>
              </w:tc>
            </w:tr>
            <w:tr w:rsidR="008A2980" w:rsidRPr="008A2980" w14:paraId="393F608E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74671C0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3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486A864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(MH "Cancer Pain/PF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CF6F5C5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271</w:t>
                  </w:r>
                </w:p>
              </w:tc>
            </w:tr>
            <w:tr w:rsidR="008A2980" w:rsidRPr="008A2980" w14:paraId="6B1D8A57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F680732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2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4E8DA4F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(MH "</w:t>
                  </w:r>
                  <w:proofErr w:type="spellStart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Chronic</w:t>
                  </w:r>
                  <w:proofErr w:type="spellEnd"/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 xml:space="preserve"> Pain/PF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40BFE0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3,184</w:t>
                  </w:r>
                </w:p>
              </w:tc>
            </w:tr>
            <w:tr w:rsidR="008A2980" w:rsidRPr="008A2980" w14:paraId="351FF16D" w14:textId="77777777" w:rsidTr="003D3F75">
              <w:tc>
                <w:tcPr>
                  <w:tcW w:w="707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511B1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S1</w:t>
                  </w:r>
                </w:p>
              </w:tc>
              <w:tc>
                <w:tcPr>
                  <w:tcW w:w="765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8972B6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(MH "Pain/PF")</w:t>
                  </w:r>
                </w:p>
              </w:tc>
              <w:tc>
                <w:tcPr>
                  <w:tcW w:w="1134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D0287C9" w14:textId="77777777" w:rsidR="008A2980" w:rsidRPr="008A2980" w:rsidRDefault="008A2980" w:rsidP="003D3F75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  <w:lang w:eastAsia="sv-SE"/>
                    </w:rPr>
                  </w:pPr>
                  <w:r w:rsidRPr="008A2980">
                    <w:rPr>
                      <w:rFonts w:ascii="Times New Roman" w:eastAsia="Times New Roman" w:hAnsi="Times New Roman" w:cs="Times New Roman"/>
                      <w:sz w:val="22"/>
                      <w:szCs w:val="22"/>
                      <w:bdr w:val="none" w:sz="0" w:space="0" w:color="auto" w:frame="1"/>
                      <w:lang w:eastAsia="sv-SE"/>
                    </w:rPr>
                    <w:t>6,406</w:t>
                  </w:r>
                </w:p>
              </w:tc>
            </w:tr>
          </w:tbl>
          <w:p w14:paraId="257DC069" w14:textId="77777777" w:rsidR="008A2980" w:rsidRPr="008A2980" w:rsidRDefault="008A2980" w:rsidP="003D3F75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35D01D04" w14:textId="77777777" w:rsidR="008A2980" w:rsidRPr="008A2980" w:rsidRDefault="008A2980" w:rsidP="008A2980">
      <w:pPr>
        <w:spacing w:after="200" w:line="276" w:lineRule="auto"/>
        <w:rPr>
          <w:rFonts w:ascii="Times New Roman" w:hAnsi="Times New Roman" w:cs="Times New Roman"/>
        </w:rPr>
      </w:pPr>
    </w:p>
    <w:p w14:paraId="709FE52A" w14:textId="77777777" w:rsidR="008A2980" w:rsidRPr="008A2980" w:rsidRDefault="008A2980" w:rsidP="008A2980">
      <w:pPr>
        <w:rPr>
          <w:rFonts w:ascii="Times New Roman" w:hAnsi="Times New Roman" w:cs="Times New Roman"/>
        </w:rPr>
      </w:pPr>
    </w:p>
    <w:sectPr w:rsidR="008A2980" w:rsidRPr="008A29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645711">
    <w:abstractNumId w:val="0"/>
  </w:num>
  <w:num w:numId="2" w16cid:durableId="863442971">
    <w:abstractNumId w:val="1"/>
  </w:num>
  <w:num w:numId="3" w16cid:durableId="9692832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80"/>
    <w:rsid w:val="00113129"/>
    <w:rsid w:val="001D6870"/>
    <w:rsid w:val="00316747"/>
    <w:rsid w:val="008A2980"/>
    <w:rsid w:val="00FF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766A0"/>
  <w15:chartTrackingRefBased/>
  <w15:docId w15:val="{66A5C9BA-0C38-477C-A5C7-B05C116FE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980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A2980"/>
    <w:pPr>
      <w:ind w:left="720"/>
      <w:contextualSpacing/>
    </w:pPr>
  </w:style>
  <w:style w:type="table" w:styleId="Tabellrutnt">
    <w:name w:val="Table Grid"/>
    <w:basedOn w:val="Normaltabell"/>
    <w:uiPriority w:val="39"/>
    <w:rsid w:val="008A2980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8A2980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Ingetavstnd">
    <w:name w:val="No Spacing"/>
    <w:uiPriority w:val="1"/>
    <w:qFormat/>
    <w:rsid w:val="008A2980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395</Words>
  <Characters>12696</Characters>
  <Application>Microsoft Office Word</Application>
  <DocSecurity>0</DocSecurity>
  <Lines>105</Lines>
  <Paragraphs>30</Paragraphs>
  <ScaleCrop>false</ScaleCrop>
  <Company/>
  <LinksUpToDate>false</LinksUpToDate>
  <CharactersWithSpaces>15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01-17T10:45:00Z</dcterms:created>
  <dcterms:modified xsi:type="dcterms:W3CDTF">2025-01-17T11:31:00Z</dcterms:modified>
</cp:coreProperties>
</file>